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202"/>
        <w:tblW w:w="10773" w:type="dxa"/>
        <w:tblLook w:val="04A0" w:firstRow="1" w:lastRow="0" w:firstColumn="1" w:lastColumn="0" w:noHBand="0" w:noVBand="1"/>
      </w:tblPr>
      <w:tblGrid>
        <w:gridCol w:w="2694"/>
        <w:gridCol w:w="8079"/>
      </w:tblGrid>
      <w:tr w:rsidR="00421E65" w14:paraId="26F1D122" w14:textId="77777777" w:rsidTr="004139AD">
        <w:tc>
          <w:tcPr>
            <w:tcW w:w="10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03DB14C" w14:textId="54A8FF76" w:rsidR="00425F0A" w:rsidRPr="004139AD" w:rsidRDefault="00982F9A" w:rsidP="00421E65">
            <w:pPr>
              <w:pStyle w:val="Header"/>
              <w:rPr>
                <w:bCs/>
                <w:i/>
              </w:rPr>
            </w:pPr>
            <w:r>
              <w:rPr>
                <w:b/>
                <w:bCs/>
              </w:rPr>
              <w:t>M</w:t>
            </w:r>
            <w:r w:rsidR="00D533CD">
              <w:rPr>
                <w:b/>
                <w:bCs/>
              </w:rPr>
              <w:t xml:space="preserve">inds in Motion </w:t>
            </w:r>
            <w:r w:rsidR="00204B1C">
              <w:rPr>
                <w:b/>
                <w:bCs/>
              </w:rPr>
              <w:t>Observation Checklist</w:t>
            </w:r>
            <w:r w:rsidR="00A97018">
              <w:rPr>
                <w:b/>
                <w:bCs/>
              </w:rPr>
              <w:t xml:space="preserve">   </w:t>
            </w:r>
            <w:r w:rsidR="00391CD5" w:rsidRPr="004139AD">
              <w:rPr>
                <w:b/>
                <w:bCs/>
              </w:rPr>
              <w:t xml:space="preserve"> </w:t>
            </w:r>
            <w:r w:rsidR="00A97018">
              <w:rPr>
                <w:b/>
                <w:bCs/>
              </w:rPr>
              <w:t xml:space="preserve">     </w:t>
            </w:r>
            <w:r w:rsidR="00421E65" w:rsidRPr="004139AD">
              <w:rPr>
                <w:b/>
                <w:bCs/>
              </w:rPr>
              <w:t xml:space="preserve"> ___________/_____</w:t>
            </w:r>
            <w:r w:rsidR="004139AD">
              <w:rPr>
                <w:b/>
                <w:bCs/>
              </w:rPr>
              <w:t xml:space="preserve">/____ </w:t>
            </w:r>
            <w:r w:rsidR="004139AD" w:rsidRPr="004139AD">
              <w:rPr>
                <w:bCs/>
                <w:i/>
                <w:sz w:val="16"/>
                <w:szCs w:val="16"/>
              </w:rPr>
              <w:t>year</w:t>
            </w:r>
            <w:r w:rsidR="00421E65" w:rsidRPr="004139AD">
              <w:rPr>
                <w:bCs/>
                <w:i/>
                <w:sz w:val="16"/>
                <w:szCs w:val="16"/>
              </w:rPr>
              <w:t>/month/day</w:t>
            </w:r>
            <w:r w:rsidR="00421E65" w:rsidRPr="004139AD">
              <w:rPr>
                <w:bCs/>
                <w:i/>
              </w:rPr>
              <w:t xml:space="preserve">  </w:t>
            </w:r>
          </w:p>
          <w:p w14:paraId="69C78979" w14:textId="77777777" w:rsidR="00421E65" w:rsidRPr="004139AD" w:rsidRDefault="00425F0A" w:rsidP="00421E65">
            <w:pPr>
              <w:pStyle w:val="Header"/>
              <w:rPr>
                <w:bCs/>
                <w:i/>
              </w:rPr>
            </w:pPr>
            <w:r w:rsidRPr="004139AD">
              <w:rPr>
                <w:b/>
                <w:bCs/>
              </w:rPr>
              <w:t xml:space="preserve">                                                                </w:t>
            </w:r>
            <w:r w:rsidR="00982F9A">
              <w:rPr>
                <w:b/>
                <w:bCs/>
              </w:rPr>
              <w:t xml:space="preserve">                           </w:t>
            </w:r>
            <w:r w:rsidRPr="004139AD">
              <w:rPr>
                <w:b/>
                <w:bCs/>
              </w:rPr>
              <w:t xml:space="preserve">   __________</w:t>
            </w:r>
            <w:proofErr w:type="gramStart"/>
            <w:r w:rsidRPr="004139AD">
              <w:rPr>
                <w:b/>
                <w:bCs/>
              </w:rPr>
              <w:t>_  -</w:t>
            </w:r>
            <w:proofErr w:type="gramEnd"/>
            <w:r w:rsidRPr="004139AD">
              <w:rPr>
                <w:b/>
                <w:bCs/>
              </w:rPr>
              <w:t xml:space="preserve">   _____________</w:t>
            </w:r>
            <w:r w:rsidR="004139AD">
              <w:rPr>
                <w:bCs/>
                <w:i/>
              </w:rPr>
              <w:t xml:space="preserve"> </w:t>
            </w:r>
            <w:r w:rsidR="00421E65" w:rsidRPr="004139AD">
              <w:rPr>
                <w:bCs/>
                <w:i/>
              </w:rPr>
              <w:t xml:space="preserve"> </w:t>
            </w:r>
            <w:r w:rsidRPr="004139AD">
              <w:rPr>
                <w:bCs/>
                <w:i/>
                <w:sz w:val="16"/>
                <w:szCs w:val="16"/>
              </w:rPr>
              <w:t>program time</w:t>
            </w:r>
            <w:r w:rsidR="00421E65" w:rsidRPr="004139AD">
              <w:rPr>
                <w:bCs/>
                <w:i/>
              </w:rPr>
              <w:t xml:space="preserve">                                </w:t>
            </w:r>
          </w:p>
        </w:tc>
      </w:tr>
      <w:tr w:rsidR="00982F9A" w:rsidRPr="004139AD" w14:paraId="08616E37" w14:textId="77777777" w:rsidTr="00982F9A">
        <w:tc>
          <w:tcPr>
            <w:tcW w:w="2694" w:type="dxa"/>
          </w:tcPr>
          <w:p w14:paraId="158CF582" w14:textId="77777777" w:rsidR="00982F9A" w:rsidRPr="00816357" w:rsidRDefault="00982F9A" w:rsidP="00421E65">
            <w:pPr>
              <w:pStyle w:val="Header"/>
              <w:rPr>
                <w:bCs/>
                <w:sz w:val="22"/>
                <w:szCs w:val="22"/>
              </w:rPr>
            </w:pPr>
            <w:r w:rsidRPr="00816357">
              <w:rPr>
                <w:bCs/>
                <w:sz w:val="22"/>
                <w:szCs w:val="22"/>
              </w:rPr>
              <w:t># of participants present</w:t>
            </w:r>
          </w:p>
        </w:tc>
        <w:tc>
          <w:tcPr>
            <w:tcW w:w="8079" w:type="dxa"/>
          </w:tcPr>
          <w:p w14:paraId="5D02AF5D" w14:textId="549E13B3" w:rsidR="00982F9A" w:rsidRPr="00B338F5" w:rsidRDefault="00B338F5" w:rsidP="00421E65">
            <w:pPr>
              <w:pStyle w:val="Header"/>
              <w:rPr>
                <w:sz w:val="22"/>
                <w:szCs w:val="22"/>
              </w:rPr>
            </w:pPr>
            <w:r w:rsidRPr="00B338F5">
              <w:rPr>
                <w:sz w:val="22"/>
                <w:szCs w:val="22"/>
              </w:rPr>
              <w:t>Persons with dementia: ______</w:t>
            </w:r>
          </w:p>
          <w:p w14:paraId="5BB34B6D" w14:textId="09101A0C" w:rsidR="00B338F5" w:rsidRPr="004139AD" w:rsidRDefault="00B338F5" w:rsidP="00421E65">
            <w:pPr>
              <w:pStyle w:val="Header"/>
              <w:rPr>
                <w:b/>
                <w:bCs/>
              </w:rPr>
            </w:pPr>
            <w:r w:rsidRPr="00B338F5">
              <w:rPr>
                <w:sz w:val="22"/>
                <w:szCs w:val="22"/>
              </w:rPr>
              <w:t>Care partners: ______</w:t>
            </w:r>
          </w:p>
        </w:tc>
      </w:tr>
      <w:tr w:rsidR="00982F9A" w:rsidRPr="004139AD" w14:paraId="5AC6F32E" w14:textId="77777777" w:rsidTr="00982F9A">
        <w:tc>
          <w:tcPr>
            <w:tcW w:w="2694" w:type="dxa"/>
          </w:tcPr>
          <w:p w14:paraId="1CCDF0C0" w14:textId="77777777" w:rsidR="00982F9A" w:rsidRPr="00816357" w:rsidRDefault="00982F9A" w:rsidP="00421E65">
            <w:pPr>
              <w:pStyle w:val="Header"/>
              <w:rPr>
                <w:bCs/>
                <w:sz w:val="22"/>
                <w:szCs w:val="22"/>
              </w:rPr>
            </w:pPr>
            <w:r w:rsidRPr="00816357">
              <w:rPr>
                <w:bCs/>
                <w:sz w:val="22"/>
                <w:szCs w:val="22"/>
              </w:rPr>
              <w:t># of participants absent</w:t>
            </w:r>
          </w:p>
        </w:tc>
        <w:tc>
          <w:tcPr>
            <w:tcW w:w="8079" w:type="dxa"/>
          </w:tcPr>
          <w:p w14:paraId="0E2A839A" w14:textId="59262037" w:rsidR="00982F9A" w:rsidRPr="00B338F5" w:rsidRDefault="00B338F5" w:rsidP="00421E65">
            <w:pPr>
              <w:pStyle w:val="Header"/>
              <w:rPr>
                <w:sz w:val="22"/>
                <w:szCs w:val="22"/>
              </w:rPr>
            </w:pPr>
            <w:r w:rsidRPr="00B338F5">
              <w:rPr>
                <w:sz w:val="22"/>
                <w:szCs w:val="22"/>
              </w:rPr>
              <w:t>Persons with dementia: ______</w:t>
            </w:r>
          </w:p>
          <w:p w14:paraId="2399B524" w14:textId="5656C08F" w:rsidR="00B338F5" w:rsidRPr="004139AD" w:rsidRDefault="00B338F5" w:rsidP="00421E65">
            <w:pPr>
              <w:pStyle w:val="Header"/>
              <w:rPr>
                <w:b/>
                <w:bCs/>
              </w:rPr>
            </w:pPr>
            <w:r w:rsidRPr="00B338F5">
              <w:rPr>
                <w:sz w:val="22"/>
                <w:szCs w:val="22"/>
              </w:rPr>
              <w:t>Care partners: ______</w:t>
            </w:r>
          </w:p>
        </w:tc>
      </w:tr>
    </w:tbl>
    <w:p w14:paraId="1D6C0208" w14:textId="77777777" w:rsidR="00517686" w:rsidRPr="004139AD" w:rsidRDefault="00517686" w:rsidP="00517686">
      <w:pPr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72"/>
        <w:gridCol w:w="1040"/>
        <w:gridCol w:w="10"/>
        <w:gridCol w:w="1056"/>
        <w:gridCol w:w="1012"/>
      </w:tblGrid>
      <w:tr w:rsidR="00697F20" w:rsidRPr="004139AD" w14:paraId="36805BF0" w14:textId="06F7787E" w:rsidTr="00697F20">
        <w:tc>
          <w:tcPr>
            <w:tcW w:w="7672" w:type="dxa"/>
            <w:shd w:val="clear" w:color="auto" w:fill="D9D9D9" w:themeFill="background1" w:themeFillShade="D9"/>
          </w:tcPr>
          <w:p w14:paraId="5396A9F9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  <w:r w:rsidRPr="004139AD">
              <w:rPr>
                <w:b/>
                <w:sz w:val="22"/>
                <w:szCs w:val="22"/>
              </w:rPr>
              <w:t>Instructor and Volunteer Training and Qualifications</w:t>
            </w:r>
          </w:p>
        </w:tc>
        <w:tc>
          <w:tcPr>
            <w:tcW w:w="1050" w:type="dxa"/>
            <w:gridSpan w:val="2"/>
            <w:shd w:val="clear" w:color="auto" w:fill="D9D9D9" w:themeFill="background1" w:themeFillShade="D9"/>
          </w:tcPr>
          <w:p w14:paraId="560390B8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1056" w:type="dxa"/>
            <w:shd w:val="clear" w:color="auto" w:fill="D9D9D9" w:themeFill="background1" w:themeFillShade="D9"/>
          </w:tcPr>
          <w:p w14:paraId="14590779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5ED6333E" w14:textId="390DF9D3" w:rsidR="00697F20" w:rsidRDefault="00697F20" w:rsidP="00C751B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</w:t>
            </w:r>
          </w:p>
        </w:tc>
      </w:tr>
      <w:tr w:rsidR="00697F20" w:rsidRPr="004139AD" w14:paraId="04D0EA06" w14:textId="5A78B793" w:rsidTr="00697F20">
        <w:tc>
          <w:tcPr>
            <w:tcW w:w="7672" w:type="dxa"/>
          </w:tcPr>
          <w:p w14:paraId="2D226596" w14:textId="68CFBBA2" w:rsidR="00697F20" w:rsidRPr="004139AD" w:rsidRDefault="00697F20" w:rsidP="00C751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cal activity i</w:t>
            </w:r>
            <w:r w:rsidRPr="00982F9A">
              <w:rPr>
                <w:sz w:val="22"/>
                <w:szCs w:val="22"/>
              </w:rPr>
              <w:t>nstructor</w:t>
            </w:r>
            <w:r>
              <w:rPr>
                <w:sz w:val="22"/>
                <w:szCs w:val="22"/>
              </w:rPr>
              <w:t>(</w:t>
            </w:r>
            <w:r w:rsidRPr="00982F9A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)</w:t>
            </w:r>
            <w:r w:rsidRPr="00982F9A">
              <w:rPr>
                <w:sz w:val="22"/>
                <w:szCs w:val="22"/>
              </w:rPr>
              <w:t xml:space="preserve"> has valid exercise certification</w:t>
            </w:r>
            <w:r>
              <w:rPr>
                <w:sz w:val="22"/>
                <w:szCs w:val="22"/>
              </w:rPr>
              <w:t>/</w:t>
            </w:r>
            <w:r w:rsidRPr="00982F9A">
              <w:rPr>
                <w:sz w:val="22"/>
                <w:szCs w:val="22"/>
              </w:rPr>
              <w:t>designation</w:t>
            </w:r>
            <w:r>
              <w:rPr>
                <w:sz w:val="22"/>
                <w:szCs w:val="22"/>
              </w:rPr>
              <w:t xml:space="preserve"> or training</w:t>
            </w:r>
          </w:p>
        </w:tc>
        <w:tc>
          <w:tcPr>
            <w:tcW w:w="1050" w:type="dxa"/>
            <w:gridSpan w:val="2"/>
          </w:tcPr>
          <w:p w14:paraId="1BA009AE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56" w:type="dxa"/>
          </w:tcPr>
          <w:p w14:paraId="49C77B45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12" w:type="dxa"/>
          </w:tcPr>
          <w:p w14:paraId="64276B60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</w:tr>
      <w:tr w:rsidR="00697F20" w:rsidRPr="004139AD" w14:paraId="7EF2B2DC" w14:textId="574F2E12" w:rsidTr="00697F20">
        <w:tc>
          <w:tcPr>
            <w:tcW w:w="7672" w:type="dxa"/>
          </w:tcPr>
          <w:p w14:paraId="759EBAC0" w14:textId="77777777" w:rsidR="00697F20" w:rsidRPr="00982F9A" w:rsidRDefault="00697F20" w:rsidP="00C751B7">
            <w:pPr>
              <w:rPr>
                <w:sz w:val="22"/>
                <w:szCs w:val="22"/>
              </w:rPr>
            </w:pPr>
            <w:r w:rsidRPr="00982F9A">
              <w:rPr>
                <w:sz w:val="22"/>
                <w:szCs w:val="22"/>
              </w:rPr>
              <w:t>Instructors have completed emergency procedures training within the last year</w:t>
            </w:r>
          </w:p>
        </w:tc>
        <w:tc>
          <w:tcPr>
            <w:tcW w:w="1050" w:type="dxa"/>
            <w:gridSpan w:val="2"/>
          </w:tcPr>
          <w:p w14:paraId="656F540E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56" w:type="dxa"/>
          </w:tcPr>
          <w:p w14:paraId="2AF11D03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12" w:type="dxa"/>
          </w:tcPr>
          <w:p w14:paraId="13A74D78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</w:tr>
      <w:tr w:rsidR="00697F20" w:rsidRPr="004139AD" w14:paraId="220BD63F" w14:textId="1453C1C6" w:rsidTr="00697F20">
        <w:tc>
          <w:tcPr>
            <w:tcW w:w="7672" w:type="dxa"/>
          </w:tcPr>
          <w:p w14:paraId="4B6FA7A8" w14:textId="77777777" w:rsidR="00697F20" w:rsidRPr="00982F9A" w:rsidRDefault="00697F20" w:rsidP="00C751B7">
            <w:pPr>
              <w:rPr>
                <w:sz w:val="22"/>
                <w:szCs w:val="22"/>
              </w:rPr>
            </w:pPr>
            <w:r w:rsidRPr="00982F9A">
              <w:rPr>
                <w:sz w:val="22"/>
                <w:szCs w:val="22"/>
              </w:rPr>
              <w:t>Volunteers have completed emergency procedures training within the last year</w:t>
            </w:r>
          </w:p>
        </w:tc>
        <w:tc>
          <w:tcPr>
            <w:tcW w:w="1050" w:type="dxa"/>
            <w:gridSpan w:val="2"/>
          </w:tcPr>
          <w:p w14:paraId="157FA97B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56" w:type="dxa"/>
          </w:tcPr>
          <w:p w14:paraId="4EFB8435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12" w:type="dxa"/>
          </w:tcPr>
          <w:p w14:paraId="6C3D7FDA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</w:tr>
      <w:tr w:rsidR="00697F20" w:rsidRPr="004139AD" w14:paraId="01C02152" w14:textId="0E5EAD82" w:rsidTr="00697F20">
        <w:tc>
          <w:tcPr>
            <w:tcW w:w="7672" w:type="dxa"/>
          </w:tcPr>
          <w:p w14:paraId="63081EEE" w14:textId="3C4865D2" w:rsidR="00697F20" w:rsidRPr="00982F9A" w:rsidRDefault="00697F20" w:rsidP="00982F9A">
            <w:pPr>
              <w:rPr>
                <w:sz w:val="22"/>
                <w:szCs w:val="22"/>
              </w:rPr>
            </w:pPr>
            <w:r w:rsidRPr="00982F9A">
              <w:rPr>
                <w:sz w:val="22"/>
                <w:szCs w:val="22"/>
              </w:rPr>
              <w:t xml:space="preserve">Volunteers have received volunteer program training within the last year </w:t>
            </w:r>
          </w:p>
        </w:tc>
        <w:tc>
          <w:tcPr>
            <w:tcW w:w="1050" w:type="dxa"/>
            <w:gridSpan w:val="2"/>
          </w:tcPr>
          <w:p w14:paraId="499785B9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56" w:type="dxa"/>
          </w:tcPr>
          <w:p w14:paraId="60504050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12" w:type="dxa"/>
          </w:tcPr>
          <w:p w14:paraId="61330980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</w:tr>
      <w:tr w:rsidR="00697F20" w:rsidRPr="004139AD" w14:paraId="6C855AE0" w14:textId="7E0052F5" w:rsidTr="00AA5517">
        <w:tc>
          <w:tcPr>
            <w:tcW w:w="10790" w:type="dxa"/>
            <w:gridSpan w:val="5"/>
          </w:tcPr>
          <w:p w14:paraId="10CF9106" w14:textId="77777777" w:rsidR="00697F20" w:rsidRPr="00982F9A" w:rsidRDefault="00697F20" w:rsidP="00C751B7">
            <w:pPr>
              <w:rPr>
                <w:b/>
                <w:sz w:val="22"/>
                <w:szCs w:val="22"/>
              </w:rPr>
            </w:pPr>
            <w:r w:rsidRPr="00982F9A">
              <w:rPr>
                <w:b/>
                <w:sz w:val="22"/>
                <w:szCs w:val="22"/>
              </w:rPr>
              <w:t>Notes:</w:t>
            </w:r>
          </w:p>
          <w:p w14:paraId="05FB4B61" w14:textId="77777777" w:rsidR="00697F20" w:rsidRDefault="00697F20" w:rsidP="00C751B7">
            <w:pPr>
              <w:rPr>
                <w:sz w:val="22"/>
                <w:szCs w:val="22"/>
              </w:rPr>
            </w:pPr>
          </w:p>
          <w:p w14:paraId="6D7B6A93" w14:textId="77777777" w:rsidR="00697F20" w:rsidRPr="00982F9A" w:rsidRDefault="00697F20" w:rsidP="00C751B7">
            <w:pPr>
              <w:rPr>
                <w:b/>
                <w:sz w:val="22"/>
                <w:szCs w:val="22"/>
              </w:rPr>
            </w:pPr>
          </w:p>
        </w:tc>
      </w:tr>
      <w:tr w:rsidR="00697F20" w:rsidRPr="004139AD" w14:paraId="4378CF63" w14:textId="32B4870F" w:rsidTr="00697F20">
        <w:tc>
          <w:tcPr>
            <w:tcW w:w="7672" w:type="dxa"/>
            <w:shd w:val="clear" w:color="auto" w:fill="D9D9D9" w:themeFill="background1" w:themeFillShade="D9"/>
          </w:tcPr>
          <w:p w14:paraId="52FC2BC0" w14:textId="77777777" w:rsidR="00697F20" w:rsidRPr="004139AD" w:rsidRDefault="00697F20" w:rsidP="004139AD">
            <w:pPr>
              <w:rPr>
                <w:sz w:val="22"/>
                <w:szCs w:val="22"/>
              </w:rPr>
            </w:pPr>
            <w:r w:rsidRPr="004139AD">
              <w:rPr>
                <w:sz w:val="22"/>
                <w:szCs w:val="22"/>
              </w:rPr>
              <w:t xml:space="preserve"> </w:t>
            </w:r>
            <w:r w:rsidRPr="004139AD">
              <w:rPr>
                <w:b/>
                <w:sz w:val="22"/>
                <w:szCs w:val="22"/>
              </w:rPr>
              <w:t>Program Practices</w:t>
            </w:r>
          </w:p>
        </w:tc>
        <w:tc>
          <w:tcPr>
            <w:tcW w:w="1050" w:type="dxa"/>
            <w:gridSpan w:val="2"/>
            <w:shd w:val="clear" w:color="auto" w:fill="D9D9D9" w:themeFill="background1" w:themeFillShade="D9"/>
          </w:tcPr>
          <w:p w14:paraId="2F273FA4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1056" w:type="dxa"/>
            <w:shd w:val="clear" w:color="auto" w:fill="D9D9D9" w:themeFill="background1" w:themeFillShade="D9"/>
          </w:tcPr>
          <w:p w14:paraId="025CF6E8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52AE1574" w14:textId="76B6FA05" w:rsidR="00697F20" w:rsidRDefault="00697F20" w:rsidP="00C751B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</w:t>
            </w:r>
          </w:p>
        </w:tc>
      </w:tr>
      <w:tr w:rsidR="00697F20" w:rsidRPr="004139AD" w14:paraId="07A048D0" w14:textId="7B79D628" w:rsidTr="00697F20">
        <w:tc>
          <w:tcPr>
            <w:tcW w:w="7672" w:type="dxa"/>
          </w:tcPr>
          <w:p w14:paraId="0CB8F026" w14:textId="77777777" w:rsidR="00697F20" w:rsidRPr="0062138C" w:rsidRDefault="00697F20" w:rsidP="0062138C">
            <w:pPr>
              <w:rPr>
                <w:sz w:val="22"/>
                <w:szCs w:val="22"/>
              </w:rPr>
            </w:pPr>
            <w:r w:rsidRPr="0062138C">
              <w:rPr>
                <w:sz w:val="22"/>
                <w:szCs w:val="22"/>
              </w:rPr>
              <w:t>Instructors and volunteers connected prior to class start for team huddle</w:t>
            </w:r>
          </w:p>
        </w:tc>
        <w:tc>
          <w:tcPr>
            <w:tcW w:w="1050" w:type="dxa"/>
            <w:gridSpan w:val="2"/>
          </w:tcPr>
          <w:p w14:paraId="2DE18A7E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56" w:type="dxa"/>
          </w:tcPr>
          <w:p w14:paraId="28455A27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12" w:type="dxa"/>
          </w:tcPr>
          <w:p w14:paraId="0C19C6A1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</w:tr>
      <w:tr w:rsidR="00697F20" w:rsidRPr="004139AD" w14:paraId="75BB006D" w14:textId="53E5B8F9" w:rsidTr="00697F20">
        <w:tc>
          <w:tcPr>
            <w:tcW w:w="7672" w:type="dxa"/>
          </w:tcPr>
          <w:p w14:paraId="425BF460" w14:textId="77777777" w:rsidR="00697F20" w:rsidRPr="00E21BFA" w:rsidRDefault="00697F20" w:rsidP="00C751B7">
            <w:pPr>
              <w:rPr>
                <w:sz w:val="22"/>
                <w:szCs w:val="22"/>
              </w:rPr>
            </w:pPr>
            <w:r w:rsidRPr="00E21BFA">
              <w:rPr>
                <w:sz w:val="22"/>
                <w:szCs w:val="22"/>
              </w:rPr>
              <w:t>Program attendance is complete</w:t>
            </w:r>
            <w:r>
              <w:rPr>
                <w:sz w:val="22"/>
                <w:szCs w:val="22"/>
              </w:rPr>
              <w:t>d</w:t>
            </w:r>
          </w:p>
        </w:tc>
        <w:tc>
          <w:tcPr>
            <w:tcW w:w="1050" w:type="dxa"/>
            <w:gridSpan w:val="2"/>
          </w:tcPr>
          <w:p w14:paraId="5CBACC7B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56" w:type="dxa"/>
          </w:tcPr>
          <w:p w14:paraId="09BB6915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12" w:type="dxa"/>
          </w:tcPr>
          <w:p w14:paraId="2EF601EC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</w:tr>
      <w:tr w:rsidR="00697F20" w:rsidRPr="004139AD" w14:paraId="1F421315" w14:textId="2EB48FEE" w:rsidTr="0088267B">
        <w:tc>
          <w:tcPr>
            <w:tcW w:w="10790" w:type="dxa"/>
            <w:gridSpan w:val="5"/>
          </w:tcPr>
          <w:p w14:paraId="6E3A35A4" w14:textId="77777777" w:rsidR="00697F20" w:rsidRDefault="00697F20" w:rsidP="00CB7EBB">
            <w:pPr>
              <w:rPr>
                <w:b/>
                <w:i/>
                <w:sz w:val="22"/>
                <w:szCs w:val="22"/>
              </w:rPr>
            </w:pPr>
            <w:r w:rsidRPr="004139AD">
              <w:rPr>
                <w:b/>
                <w:i/>
                <w:sz w:val="22"/>
                <w:szCs w:val="22"/>
              </w:rPr>
              <w:t xml:space="preserve">Notes: </w:t>
            </w:r>
          </w:p>
          <w:p w14:paraId="4A28B862" w14:textId="77777777" w:rsidR="00697F20" w:rsidRPr="004139AD" w:rsidRDefault="00697F20" w:rsidP="00CB7EBB">
            <w:pPr>
              <w:rPr>
                <w:b/>
                <w:i/>
                <w:sz w:val="22"/>
                <w:szCs w:val="22"/>
              </w:rPr>
            </w:pPr>
          </w:p>
          <w:p w14:paraId="60026517" w14:textId="77777777" w:rsidR="00697F20" w:rsidRPr="004139AD" w:rsidRDefault="00697F20" w:rsidP="00CB7EBB">
            <w:pPr>
              <w:rPr>
                <w:b/>
                <w:i/>
                <w:sz w:val="22"/>
                <w:szCs w:val="22"/>
              </w:rPr>
            </w:pPr>
          </w:p>
        </w:tc>
      </w:tr>
      <w:tr w:rsidR="00697F20" w:rsidRPr="004139AD" w14:paraId="0839BCF1" w14:textId="56ED1612" w:rsidTr="00697F20">
        <w:tc>
          <w:tcPr>
            <w:tcW w:w="7672" w:type="dxa"/>
            <w:shd w:val="clear" w:color="auto" w:fill="D9D9D9" w:themeFill="background1" w:themeFillShade="D9"/>
          </w:tcPr>
          <w:p w14:paraId="44E2C56D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  <w:r w:rsidRPr="004139AD">
              <w:rPr>
                <w:b/>
                <w:sz w:val="22"/>
                <w:szCs w:val="22"/>
              </w:rPr>
              <w:t>Safety</w:t>
            </w:r>
          </w:p>
        </w:tc>
        <w:tc>
          <w:tcPr>
            <w:tcW w:w="1050" w:type="dxa"/>
            <w:gridSpan w:val="2"/>
            <w:shd w:val="clear" w:color="auto" w:fill="D9D9D9" w:themeFill="background1" w:themeFillShade="D9"/>
          </w:tcPr>
          <w:p w14:paraId="4ABCB44C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1056" w:type="dxa"/>
            <w:shd w:val="clear" w:color="auto" w:fill="D9D9D9" w:themeFill="background1" w:themeFillShade="D9"/>
          </w:tcPr>
          <w:p w14:paraId="591B5286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60748DE6" w14:textId="4D5269C5" w:rsidR="00697F20" w:rsidRDefault="00697F20" w:rsidP="00C751B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</w:t>
            </w:r>
          </w:p>
        </w:tc>
      </w:tr>
      <w:tr w:rsidR="00697F20" w:rsidRPr="004139AD" w14:paraId="3D44DF9D" w14:textId="727496D4" w:rsidTr="00697F20">
        <w:tc>
          <w:tcPr>
            <w:tcW w:w="7672" w:type="dxa"/>
          </w:tcPr>
          <w:p w14:paraId="2A12305C" w14:textId="05F08622" w:rsidR="00697F20" w:rsidRPr="00CB7EBB" w:rsidRDefault="00697F20" w:rsidP="00CB7EB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Symbol" w:char="F0B3"/>
            </w:r>
            <w:r>
              <w:rPr>
                <w:sz w:val="22"/>
                <w:szCs w:val="22"/>
              </w:rPr>
              <w:t xml:space="preserve">2 staff/volunteers (at least one being a staff member) present for class </w:t>
            </w:r>
          </w:p>
        </w:tc>
        <w:tc>
          <w:tcPr>
            <w:tcW w:w="1050" w:type="dxa"/>
            <w:gridSpan w:val="2"/>
          </w:tcPr>
          <w:p w14:paraId="16D605DA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56" w:type="dxa"/>
          </w:tcPr>
          <w:p w14:paraId="62E3190C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12" w:type="dxa"/>
          </w:tcPr>
          <w:p w14:paraId="7DCB40E4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</w:tr>
      <w:tr w:rsidR="00697F20" w:rsidRPr="004139AD" w14:paraId="2D03D384" w14:textId="79857106" w:rsidTr="00697F20">
        <w:tc>
          <w:tcPr>
            <w:tcW w:w="7672" w:type="dxa"/>
          </w:tcPr>
          <w:p w14:paraId="05597886" w14:textId="0BD6C0CE" w:rsidR="00697F20" w:rsidRPr="00CB7EBB" w:rsidRDefault="00697F20" w:rsidP="00CB7EB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Symbol" w:char="F0A3"/>
            </w:r>
            <w:r>
              <w:rPr>
                <w:sz w:val="22"/>
                <w:szCs w:val="22"/>
              </w:rPr>
              <w:t>10 participants with dementia attending the class</w:t>
            </w:r>
          </w:p>
        </w:tc>
        <w:tc>
          <w:tcPr>
            <w:tcW w:w="1050" w:type="dxa"/>
            <w:gridSpan w:val="2"/>
          </w:tcPr>
          <w:p w14:paraId="54716E9E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56" w:type="dxa"/>
          </w:tcPr>
          <w:p w14:paraId="7FC4692D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12" w:type="dxa"/>
          </w:tcPr>
          <w:p w14:paraId="0F4DD94F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</w:tr>
      <w:tr w:rsidR="00697F20" w:rsidRPr="004139AD" w14:paraId="280C1D7F" w14:textId="3896755B" w:rsidTr="00697F20">
        <w:tc>
          <w:tcPr>
            <w:tcW w:w="7672" w:type="dxa"/>
          </w:tcPr>
          <w:p w14:paraId="5E706A50" w14:textId="42BAC8FB" w:rsidR="00697F20" w:rsidRDefault="00697F20" w:rsidP="00CB7EB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fety procedures reviewed at the start of class</w:t>
            </w:r>
          </w:p>
        </w:tc>
        <w:tc>
          <w:tcPr>
            <w:tcW w:w="1050" w:type="dxa"/>
            <w:gridSpan w:val="2"/>
          </w:tcPr>
          <w:p w14:paraId="19AB5DD9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56" w:type="dxa"/>
          </w:tcPr>
          <w:p w14:paraId="43803207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12" w:type="dxa"/>
          </w:tcPr>
          <w:p w14:paraId="7F20ECBC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</w:tr>
      <w:tr w:rsidR="00697F20" w:rsidRPr="004139AD" w14:paraId="23235814" w14:textId="2D26EFD8" w:rsidTr="00697F20">
        <w:tc>
          <w:tcPr>
            <w:tcW w:w="7672" w:type="dxa"/>
          </w:tcPr>
          <w:p w14:paraId="43F6430D" w14:textId="59D07C30" w:rsidR="00697F20" w:rsidRDefault="00697F20" w:rsidP="00CB7EB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dback and suggestions for the participants’ environment is given if needed</w:t>
            </w:r>
          </w:p>
        </w:tc>
        <w:tc>
          <w:tcPr>
            <w:tcW w:w="1050" w:type="dxa"/>
            <w:gridSpan w:val="2"/>
          </w:tcPr>
          <w:p w14:paraId="5977200A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56" w:type="dxa"/>
          </w:tcPr>
          <w:p w14:paraId="4A150310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12" w:type="dxa"/>
          </w:tcPr>
          <w:p w14:paraId="49CBFB93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</w:tr>
      <w:tr w:rsidR="00697F20" w:rsidRPr="004139AD" w14:paraId="2F7BC3BD" w14:textId="317F0288" w:rsidTr="00697F20">
        <w:tc>
          <w:tcPr>
            <w:tcW w:w="7672" w:type="dxa"/>
          </w:tcPr>
          <w:p w14:paraId="33DC159A" w14:textId="17379654" w:rsidR="00697F20" w:rsidRDefault="00697F20" w:rsidP="00CB7EB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participants had their webcams turned on </w:t>
            </w:r>
          </w:p>
        </w:tc>
        <w:tc>
          <w:tcPr>
            <w:tcW w:w="1050" w:type="dxa"/>
            <w:gridSpan w:val="2"/>
          </w:tcPr>
          <w:p w14:paraId="1D35796F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56" w:type="dxa"/>
          </w:tcPr>
          <w:p w14:paraId="7FDF2AD9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12" w:type="dxa"/>
          </w:tcPr>
          <w:p w14:paraId="7090E3DC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</w:tr>
      <w:tr w:rsidR="00697F20" w:rsidRPr="004139AD" w14:paraId="5D5AB2CE" w14:textId="01826191" w:rsidTr="00697F20">
        <w:tc>
          <w:tcPr>
            <w:tcW w:w="7672" w:type="dxa"/>
          </w:tcPr>
          <w:p w14:paraId="48CDA26C" w14:textId="676B499E" w:rsidR="00697F20" w:rsidRDefault="00697F20" w:rsidP="00CB7EB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e partners for each participant with dementia was participating or nearby OR exceptions were pre-approved</w:t>
            </w:r>
          </w:p>
        </w:tc>
        <w:tc>
          <w:tcPr>
            <w:tcW w:w="1050" w:type="dxa"/>
            <w:gridSpan w:val="2"/>
          </w:tcPr>
          <w:p w14:paraId="13DCEED7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56" w:type="dxa"/>
          </w:tcPr>
          <w:p w14:paraId="6D43CEA0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12" w:type="dxa"/>
          </w:tcPr>
          <w:p w14:paraId="01E5A7DC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</w:tr>
      <w:tr w:rsidR="00697F20" w:rsidRPr="004139AD" w14:paraId="4E6E0469" w14:textId="62654E88" w:rsidTr="00697F20">
        <w:tc>
          <w:tcPr>
            <w:tcW w:w="7672" w:type="dxa"/>
          </w:tcPr>
          <w:p w14:paraId="474BAD28" w14:textId="5B7AD1B7" w:rsidR="00697F20" w:rsidRDefault="00697F20" w:rsidP="00CB7EB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least two variations of each exercise demonstrated by staff/volunteers</w:t>
            </w:r>
          </w:p>
        </w:tc>
        <w:tc>
          <w:tcPr>
            <w:tcW w:w="1050" w:type="dxa"/>
            <w:gridSpan w:val="2"/>
          </w:tcPr>
          <w:p w14:paraId="3D3EBAF6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56" w:type="dxa"/>
          </w:tcPr>
          <w:p w14:paraId="0916E579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12" w:type="dxa"/>
          </w:tcPr>
          <w:p w14:paraId="638291CE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</w:tr>
      <w:tr w:rsidR="00697F20" w:rsidRPr="004139AD" w14:paraId="7D7C13C9" w14:textId="232067A0" w:rsidTr="00697F20">
        <w:tc>
          <w:tcPr>
            <w:tcW w:w="7672" w:type="dxa"/>
          </w:tcPr>
          <w:p w14:paraId="0EF051E7" w14:textId="1F16791C" w:rsidR="00697F20" w:rsidRPr="00CB7EBB" w:rsidRDefault="00697F20" w:rsidP="00CB7EBB">
            <w:pPr>
              <w:rPr>
                <w:sz w:val="22"/>
                <w:szCs w:val="22"/>
              </w:rPr>
            </w:pPr>
            <w:r w:rsidRPr="00CB7EBB">
              <w:rPr>
                <w:sz w:val="22"/>
                <w:szCs w:val="22"/>
              </w:rPr>
              <w:t xml:space="preserve">Instructors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identif</w:t>
            </w:r>
            <w:r w:rsidR="006662F6">
              <w:rPr>
                <w:rFonts w:ascii="Calibri" w:hAnsi="Calibri" w:cs="Calibri"/>
                <w:sz w:val="22"/>
                <w:szCs w:val="22"/>
                <w:lang w:val="en-CA"/>
              </w:rPr>
              <w:t>ied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signs/symptoms that</w:t>
            </w:r>
            <w:r w:rsidRPr="00CB7EBB">
              <w:rPr>
                <w:rFonts w:ascii="Calibri" w:hAnsi="Calibri" w:cs="Calibri"/>
                <w:sz w:val="22"/>
                <w:szCs w:val="22"/>
                <w:lang w:val="en-CA"/>
              </w:rPr>
              <w:t xml:space="preserve"> require</w:t>
            </w:r>
            <w:r w:rsidR="006662F6">
              <w:rPr>
                <w:rFonts w:ascii="Calibri" w:hAnsi="Calibri" w:cs="Calibri"/>
                <w:sz w:val="22"/>
                <w:szCs w:val="22"/>
                <w:lang w:val="en-CA"/>
              </w:rPr>
              <w:t>d</w:t>
            </w:r>
            <w:r w:rsidRPr="00CB7EBB">
              <w:rPr>
                <w:rFonts w:ascii="Calibri" w:hAnsi="Calibri" w:cs="Calibri"/>
                <w:sz w:val="22"/>
                <w:szCs w:val="22"/>
                <w:lang w:val="en-CA"/>
              </w:rPr>
              <w:t xml:space="preserve"> participant</w:t>
            </w:r>
            <w:r w:rsidR="006662F6">
              <w:rPr>
                <w:rFonts w:ascii="Calibri" w:hAnsi="Calibri" w:cs="Calibri"/>
                <w:sz w:val="22"/>
                <w:szCs w:val="22"/>
                <w:lang w:val="en-CA"/>
              </w:rPr>
              <w:t>(</w:t>
            </w:r>
            <w:r w:rsidRPr="00CB7EBB">
              <w:rPr>
                <w:rFonts w:ascii="Calibri" w:hAnsi="Calibri" w:cs="Calibri"/>
                <w:sz w:val="22"/>
                <w:szCs w:val="22"/>
                <w:lang w:val="en-CA"/>
              </w:rPr>
              <w:t>s</w:t>
            </w:r>
            <w:r w:rsidR="006662F6">
              <w:rPr>
                <w:rFonts w:ascii="Calibri" w:hAnsi="Calibri" w:cs="Calibri"/>
                <w:sz w:val="22"/>
                <w:szCs w:val="22"/>
                <w:lang w:val="en-CA"/>
              </w:rPr>
              <w:t>)</w:t>
            </w:r>
            <w:r w:rsidRPr="00CB7EBB">
              <w:rPr>
                <w:rFonts w:ascii="Calibri" w:hAnsi="Calibri" w:cs="Calibri"/>
                <w:sz w:val="22"/>
                <w:szCs w:val="22"/>
                <w:lang w:val="en-CA"/>
              </w:rPr>
              <w:t xml:space="preserve"> to stop exercising</w:t>
            </w:r>
          </w:p>
          <w:p w14:paraId="32649D73" w14:textId="77777777" w:rsidR="00A37E13" w:rsidRDefault="00A37E13" w:rsidP="00A875BE">
            <w:pPr>
              <w:rPr>
                <w:sz w:val="22"/>
                <w:szCs w:val="22"/>
              </w:rPr>
            </w:pPr>
          </w:p>
          <w:p w14:paraId="3482CFB4" w14:textId="7A688481" w:rsidR="00697F20" w:rsidRDefault="00697F20" w:rsidP="00A875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gns/Symptoms </w:t>
            </w:r>
            <w:r w:rsidR="00C30084">
              <w:rPr>
                <w:sz w:val="22"/>
                <w:szCs w:val="22"/>
              </w:rPr>
              <w:t>identified</w:t>
            </w:r>
            <w:r w:rsidR="00274304">
              <w:rPr>
                <w:sz w:val="22"/>
                <w:szCs w:val="22"/>
              </w:rPr>
              <w:t xml:space="preserve"> by instructor</w:t>
            </w:r>
            <w:r w:rsidR="00C30084">
              <w:rPr>
                <w:sz w:val="22"/>
                <w:szCs w:val="22"/>
              </w:rPr>
              <w:t xml:space="preserve"> included</w:t>
            </w:r>
            <w:r>
              <w:rPr>
                <w:sz w:val="22"/>
                <w:szCs w:val="22"/>
              </w:rPr>
              <w:t>: _______________________</w:t>
            </w:r>
            <w:r w:rsidR="00274304">
              <w:rPr>
                <w:sz w:val="22"/>
                <w:szCs w:val="22"/>
              </w:rPr>
              <w:t>_______</w:t>
            </w:r>
            <w:r w:rsidR="00C30084">
              <w:rPr>
                <w:sz w:val="22"/>
                <w:szCs w:val="22"/>
              </w:rPr>
              <w:t>_____________________________________</w:t>
            </w:r>
          </w:p>
          <w:p w14:paraId="1EF127EC" w14:textId="77777777" w:rsidR="00697F20" w:rsidRPr="004139AD" w:rsidRDefault="00697F20" w:rsidP="004139AD">
            <w:pPr>
              <w:rPr>
                <w:sz w:val="22"/>
                <w:szCs w:val="22"/>
              </w:rPr>
            </w:pPr>
          </w:p>
        </w:tc>
        <w:tc>
          <w:tcPr>
            <w:tcW w:w="1050" w:type="dxa"/>
            <w:gridSpan w:val="2"/>
          </w:tcPr>
          <w:p w14:paraId="24953A6A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56" w:type="dxa"/>
          </w:tcPr>
          <w:p w14:paraId="6024C3E5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  <w:tc>
          <w:tcPr>
            <w:tcW w:w="1012" w:type="dxa"/>
          </w:tcPr>
          <w:p w14:paraId="2D342C29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</w:tr>
      <w:tr w:rsidR="00697F20" w:rsidRPr="004139AD" w14:paraId="67A198B0" w14:textId="458EDBDD" w:rsidTr="00120627">
        <w:tc>
          <w:tcPr>
            <w:tcW w:w="10790" w:type="dxa"/>
            <w:gridSpan w:val="5"/>
          </w:tcPr>
          <w:p w14:paraId="39F6C49F" w14:textId="77777777" w:rsidR="00697F20" w:rsidRPr="00DE33C3" w:rsidRDefault="00697F20" w:rsidP="00CB7EBB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DE33C3">
              <w:rPr>
                <w:b/>
                <w:bCs/>
                <w:i/>
                <w:iCs/>
                <w:sz w:val="22"/>
                <w:szCs w:val="22"/>
              </w:rPr>
              <w:t>Notes:</w:t>
            </w:r>
          </w:p>
          <w:p w14:paraId="4AE1D53D" w14:textId="77777777" w:rsidR="00697F20" w:rsidRDefault="00697F20" w:rsidP="00CB7EBB">
            <w:pPr>
              <w:rPr>
                <w:sz w:val="22"/>
                <w:szCs w:val="22"/>
              </w:rPr>
            </w:pPr>
          </w:p>
          <w:p w14:paraId="14958541" w14:textId="77777777" w:rsidR="00697F20" w:rsidRPr="004139AD" w:rsidRDefault="00697F20" w:rsidP="00C751B7">
            <w:pPr>
              <w:rPr>
                <w:b/>
                <w:sz w:val="22"/>
                <w:szCs w:val="22"/>
              </w:rPr>
            </w:pPr>
          </w:p>
        </w:tc>
      </w:tr>
      <w:tr w:rsidR="00697F20" w:rsidRPr="004139AD" w14:paraId="0E0FF772" w14:textId="4725CB88" w:rsidTr="00697F20">
        <w:tc>
          <w:tcPr>
            <w:tcW w:w="7672" w:type="dxa"/>
            <w:shd w:val="clear" w:color="auto" w:fill="D9D9D9" w:themeFill="background1" w:themeFillShade="D9"/>
          </w:tcPr>
          <w:p w14:paraId="1C0FFFEE" w14:textId="77777777" w:rsidR="00697F20" w:rsidRPr="00EE7968" w:rsidRDefault="00697F20" w:rsidP="00591CD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gram Delivery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2CDA1552" w14:textId="77777777" w:rsidR="00697F20" w:rsidRPr="00697F20" w:rsidRDefault="00697F20" w:rsidP="00DC2128">
            <w:pPr>
              <w:rPr>
                <w:b/>
                <w:iCs/>
                <w:sz w:val="22"/>
                <w:szCs w:val="22"/>
              </w:rPr>
            </w:pPr>
            <w:r w:rsidRPr="00697F20">
              <w:rPr>
                <w:b/>
                <w:iCs/>
                <w:sz w:val="22"/>
                <w:szCs w:val="22"/>
              </w:rPr>
              <w:t>No</w:t>
            </w:r>
          </w:p>
        </w:tc>
        <w:tc>
          <w:tcPr>
            <w:tcW w:w="1066" w:type="dxa"/>
            <w:gridSpan w:val="2"/>
            <w:shd w:val="clear" w:color="auto" w:fill="D9D9D9" w:themeFill="background1" w:themeFillShade="D9"/>
          </w:tcPr>
          <w:p w14:paraId="0D90FB93" w14:textId="59B82994" w:rsidR="00697F20" w:rsidRPr="00697F20" w:rsidRDefault="00697F20" w:rsidP="00DC2128">
            <w:pPr>
              <w:rPr>
                <w:b/>
                <w:iCs/>
                <w:sz w:val="22"/>
                <w:szCs w:val="22"/>
              </w:rPr>
            </w:pPr>
            <w:r w:rsidRPr="00697F20">
              <w:rPr>
                <w:b/>
                <w:iCs/>
                <w:sz w:val="22"/>
                <w:szCs w:val="22"/>
              </w:rPr>
              <w:t>Yes</w:t>
            </w:r>
            <w:r w:rsidR="00ED7CDC">
              <w:rPr>
                <w:b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0FFDEDBC" w14:textId="2963E97A" w:rsidR="00697F20" w:rsidRPr="00697F20" w:rsidRDefault="00697F20" w:rsidP="00DC2128">
            <w:pPr>
              <w:rPr>
                <w:b/>
                <w:iCs/>
                <w:sz w:val="22"/>
                <w:szCs w:val="22"/>
              </w:rPr>
            </w:pPr>
            <w:r w:rsidRPr="00697F20">
              <w:rPr>
                <w:b/>
                <w:iCs/>
                <w:sz w:val="22"/>
                <w:szCs w:val="22"/>
              </w:rPr>
              <w:t>NA</w:t>
            </w:r>
          </w:p>
        </w:tc>
      </w:tr>
      <w:tr w:rsidR="00697F20" w:rsidRPr="004139AD" w14:paraId="5A16E43E" w14:textId="1B960A29" w:rsidTr="00697F20">
        <w:tc>
          <w:tcPr>
            <w:tcW w:w="7672" w:type="dxa"/>
            <w:shd w:val="clear" w:color="auto" w:fill="FFFFFF" w:themeFill="background1"/>
          </w:tcPr>
          <w:p w14:paraId="15947701" w14:textId="6AE52F4B" w:rsidR="00697F20" w:rsidRPr="00357EE2" w:rsidRDefault="00697F20" w:rsidP="00B75AFB">
            <w:pPr>
              <w:rPr>
                <w:sz w:val="22"/>
                <w:szCs w:val="22"/>
              </w:rPr>
            </w:pPr>
            <w:r w:rsidRPr="00357EE2">
              <w:rPr>
                <w:sz w:val="22"/>
                <w:szCs w:val="22"/>
              </w:rPr>
              <w:t>Program started on time</w:t>
            </w:r>
            <w:r w:rsidR="00ED7CDC">
              <w:rPr>
                <w:sz w:val="22"/>
                <w:szCs w:val="22"/>
              </w:rPr>
              <w:t xml:space="preserve"> (+/- 5</w:t>
            </w:r>
            <w:proofErr w:type="gramStart"/>
            <w:r w:rsidR="00ED7CDC">
              <w:rPr>
                <w:sz w:val="22"/>
                <w:szCs w:val="22"/>
              </w:rPr>
              <w:t>min)</w:t>
            </w:r>
            <w:r>
              <w:rPr>
                <w:sz w:val="22"/>
                <w:szCs w:val="22"/>
              </w:rPr>
              <w:t xml:space="preserve">   </w:t>
            </w:r>
            <w:proofErr w:type="gramEnd"/>
            <w:r>
              <w:rPr>
                <w:sz w:val="22"/>
                <w:szCs w:val="22"/>
              </w:rPr>
              <w:t xml:space="preserve">    Start Time: _____________</w:t>
            </w:r>
          </w:p>
        </w:tc>
        <w:tc>
          <w:tcPr>
            <w:tcW w:w="1040" w:type="dxa"/>
            <w:shd w:val="clear" w:color="auto" w:fill="FFFFFF" w:themeFill="background1"/>
          </w:tcPr>
          <w:p w14:paraId="7BA629BE" w14:textId="77777777" w:rsidR="00697F20" w:rsidRPr="00591CDB" w:rsidRDefault="00697F20" w:rsidP="00B75AFB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066" w:type="dxa"/>
            <w:gridSpan w:val="2"/>
            <w:shd w:val="clear" w:color="auto" w:fill="FFFFFF" w:themeFill="background1"/>
          </w:tcPr>
          <w:p w14:paraId="76C40C40" w14:textId="77777777" w:rsidR="00697F20" w:rsidRPr="00591CDB" w:rsidRDefault="00697F20" w:rsidP="00B75AFB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FFFFFF" w:themeFill="background1"/>
          </w:tcPr>
          <w:p w14:paraId="66107799" w14:textId="77777777" w:rsidR="00697F20" w:rsidRPr="00591CDB" w:rsidRDefault="00697F20" w:rsidP="00B75AFB">
            <w:pPr>
              <w:rPr>
                <w:b/>
                <w:i/>
                <w:sz w:val="22"/>
                <w:szCs w:val="22"/>
              </w:rPr>
            </w:pPr>
          </w:p>
        </w:tc>
      </w:tr>
      <w:tr w:rsidR="00697F20" w:rsidRPr="004139AD" w14:paraId="23285943" w14:textId="20C904F9" w:rsidTr="00697F20">
        <w:tc>
          <w:tcPr>
            <w:tcW w:w="7672" w:type="dxa"/>
            <w:shd w:val="clear" w:color="auto" w:fill="FFFFFF" w:themeFill="background1"/>
          </w:tcPr>
          <w:p w14:paraId="3B3EF511" w14:textId="39EAB3A3" w:rsidR="00697F20" w:rsidRPr="00357EE2" w:rsidRDefault="00697F20" w:rsidP="00B75AF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gram ended on time</w:t>
            </w:r>
            <w:r w:rsidR="00ED7CDC">
              <w:rPr>
                <w:sz w:val="22"/>
                <w:szCs w:val="22"/>
              </w:rPr>
              <w:t xml:space="preserve"> (+/- 5</w:t>
            </w:r>
            <w:proofErr w:type="gramStart"/>
            <w:r w:rsidR="00ED7CDC">
              <w:rPr>
                <w:sz w:val="22"/>
                <w:szCs w:val="22"/>
              </w:rPr>
              <w:t>min)</w:t>
            </w:r>
            <w:r>
              <w:rPr>
                <w:sz w:val="22"/>
                <w:szCs w:val="22"/>
              </w:rPr>
              <w:t xml:space="preserve">   </w:t>
            </w:r>
            <w:proofErr w:type="gramEnd"/>
            <w:r>
              <w:rPr>
                <w:sz w:val="22"/>
                <w:szCs w:val="22"/>
              </w:rPr>
              <w:t xml:space="preserve">     End Time: _______________</w:t>
            </w:r>
          </w:p>
        </w:tc>
        <w:tc>
          <w:tcPr>
            <w:tcW w:w="1040" w:type="dxa"/>
            <w:shd w:val="clear" w:color="auto" w:fill="FFFFFF" w:themeFill="background1"/>
          </w:tcPr>
          <w:p w14:paraId="794C5F25" w14:textId="77777777" w:rsidR="00697F20" w:rsidRPr="00591CDB" w:rsidRDefault="00697F20" w:rsidP="00B75AFB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066" w:type="dxa"/>
            <w:gridSpan w:val="2"/>
            <w:shd w:val="clear" w:color="auto" w:fill="FFFFFF" w:themeFill="background1"/>
          </w:tcPr>
          <w:p w14:paraId="2FF9F492" w14:textId="77777777" w:rsidR="00697F20" w:rsidRPr="00591CDB" w:rsidRDefault="00697F20" w:rsidP="00B75AFB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FFFFFF" w:themeFill="background1"/>
          </w:tcPr>
          <w:p w14:paraId="5AD07682" w14:textId="77777777" w:rsidR="00697F20" w:rsidRPr="00591CDB" w:rsidRDefault="00697F20" w:rsidP="00B75AFB">
            <w:pPr>
              <w:rPr>
                <w:b/>
                <w:i/>
                <w:sz w:val="22"/>
                <w:szCs w:val="22"/>
              </w:rPr>
            </w:pPr>
          </w:p>
        </w:tc>
      </w:tr>
      <w:tr w:rsidR="00697F20" w:rsidRPr="004139AD" w14:paraId="58A69959" w14:textId="0A5F3FF5" w:rsidTr="00697F20">
        <w:tc>
          <w:tcPr>
            <w:tcW w:w="7672" w:type="dxa"/>
            <w:shd w:val="clear" w:color="auto" w:fill="FFFFFF" w:themeFill="background1"/>
          </w:tcPr>
          <w:p w14:paraId="424E0D10" w14:textId="3F18E43D" w:rsidR="00697F20" w:rsidRDefault="00697F20" w:rsidP="00B75AF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structor followed the mental and social stimulation activities plan  </w:t>
            </w:r>
          </w:p>
        </w:tc>
        <w:tc>
          <w:tcPr>
            <w:tcW w:w="1040" w:type="dxa"/>
            <w:shd w:val="clear" w:color="auto" w:fill="FFFFFF" w:themeFill="background1"/>
          </w:tcPr>
          <w:p w14:paraId="4757EACA" w14:textId="77777777" w:rsidR="00697F20" w:rsidRPr="00591CDB" w:rsidRDefault="00697F20" w:rsidP="00B75AFB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066" w:type="dxa"/>
            <w:gridSpan w:val="2"/>
            <w:shd w:val="clear" w:color="auto" w:fill="FFFFFF" w:themeFill="background1"/>
          </w:tcPr>
          <w:p w14:paraId="63308D38" w14:textId="77777777" w:rsidR="00697F20" w:rsidRPr="00591CDB" w:rsidRDefault="00697F20" w:rsidP="00B75AFB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FFFFFF" w:themeFill="background1"/>
          </w:tcPr>
          <w:p w14:paraId="03254E9C" w14:textId="77777777" w:rsidR="00697F20" w:rsidRPr="00591CDB" w:rsidRDefault="00697F20" w:rsidP="00B75AFB">
            <w:pPr>
              <w:rPr>
                <w:b/>
                <w:i/>
                <w:sz w:val="22"/>
                <w:szCs w:val="22"/>
              </w:rPr>
            </w:pPr>
          </w:p>
        </w:tc>
      </w:tr>
      <w:tr w:rsidR="00697F20" w:rsidRPr="004139AD" w14:paraId="1617FCEE" w14:textId="4945576A" w:rsidTr="00697F20">
        <w:tc>
          <w:tcPr>
            <w:tcW w:w="7672" w:type="dxa"/>
            <w:shd w:val="clear" w:color="auto" w:fill="FFFFFF" w:themeFill="background1"/>
          </w:tcPr>
          <w:p w14:paraId="0A55DCC7" w14:textId="77777777" w:rsidR="00697F20" w:rsidRPr="00357EE2" w:rsidRDefault="00697F20" w:rsidP="00B75AF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itions between class components were smooth</w:t>
            </w:r>
          </w:p>
        </w:tc>
        <w:tc>
          <w:tcPr>
            <w:tcW w:w="1040" w:type="dxa"/>
            <w:shd w:val="clear" w:color="auto" w:fill="FFFFFF" w:themeFill="background1"/>
          </w:tcPr>
          <w:p w14:paraId="1B0371EC" w14:textId="77777777" w:rsidR="00697F20" w:rsidRPr="00591CDB" w:rsidRDefault="00697F20" w:rsidP="00B75AFB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066" w:type="dxa"/>
            <w:gridSpan w:val="2"/>
            <w:shd w:val="clear" w:color="auto" w:fill="FFFFFF" w:themeFill="background1"/>
          </w:tcPr>
          <w:p w14:paraId="2E0F2555" w14:textId="77777777" w:rsidR="00697F20" w:rsidRPr="00591CDB" w:rsidRDefault="00697F20" w:rsidP="00B75AFB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FFFFFF" w:themeFill="background1"/>
          </w:tcPr>
          <w:p w14:paraId="043765D0" w14:textId="77777777" w:rsidR="00697F20" w:rsidRPr="00591CDB" w:rsidRDefault="00697F20" w:rsidP="00B75AFB">
            <w:pPr>
              <w:rPr>
                <w:b/>
                <w:i/>
                <w:sz w:val="22"/>
                <w:szCs w:val="22"/>
              </w:rPr>
            </w:pPr>
          </w:p>
        </w:tc>
      </w:tr>
      <w:tr w:rsidR="00697F20" w:rsidRPr="004139AD" w14:paraId="2D947EC8" w14:textId="5C49A10C" w:rsidTr="00944F17">
        <w:tc>
          <w:tcPr>
            <w:tcW w:w="10790" w:type="dxa"/>
            <w:gridSpan w:val="5"/>
            <w:shd w:val="clear" w:color="auto" w:fill="FFFFFF" w:themeFill="background1"/>
          </w:tcPr>
          <w:p w14:paraId="58E9C903" w14:textId="77777777" w:rsidR="00697F20" w:rsidRDefault="00697F20" w:rsidP="00357EE2">
            <w:pPr>
              <w:rPr>
                <w:b/>
                <w:sz w:val="22"/>
                <w:szCs w:val="22"/>
              </w:rPr>
            </w:pPr>
            <w:r w:rsidRPr="00816357">
              <w:rPr>
                <w:b/>
                <w:sz w:val="22"/>
                <w:szCs w:val="22"/>
              </w:rPr>
              <w:t xml:space="preserve">Notes: </w:t>
            </w:r>
          </w:p>
          <w:p w14:paraId="1BD156CD" w14:textId="77777777" w:rsidR="00697F20" w:rsidRPr="00816357" w:rsidRDefault="00697F20" w:rsidP="00357EE2">
            <w:pPr>
              <w:rPr>
                <w:b/>
                <w:sz w:val="22"/>
                <w:szCs w:val="22"/>
              </w:rPr>
            </w:pPr>
          </w:p>
          <w:p w14:paraId="0FB423F3" w14:textId="77777777" w:rsidR="00697F20" w:rsidRPr="00816357" w:rsidRDefault="00697F20" w:rsidP="00357EE2">
            <w:pPr>
              <w:rPr>
                <w:b/>
                <w:sz w:val="22"/>
                <w:szCs w:val="22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-55"/>
        <w:tblW w:w="0" w:type="auto"/>
        <w:tblLook w:val="04A0" w:firstRow="1" w:lastRow="0" w:firstColumn="1" w:lastColumn="0" w:noHBand="0" w:noVBand="1"/>
      </w:tblPr>
      <w:tblGrid>
        <w:gridCol w:w="2813"/>
        <w:gridCol w:w="850"/>
        <w:gridCol w:w="631"/>
        <w:gridCol w:w="1260"/>
        <w:gridCol w:w="2113"/>
        <w:gridCol w:w="3123"/>
      </w:tblGrid>
      <w:tr w:rsidR="00697F20" w14:paraId="4B84F31A" w14:textId="77777777" w:rsidTr="00697F20">
        <w:tc>
          <w:tcPr>
            <w:tcW w:w="2830" w:type="dxa"/>
            <w:shd w:val="clear" w:color="auto" w:fill="D9D9D9" w:themeFill="background1" w:themeFillShade="D9"/>
          </w:tcPr>
          <w:p w14:paraId="138F6AC7" w14:textId="24E584C8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28A0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Class Component</w:t>
            </w:r>
          </w:p>
        </w:tc>
        <w:tc>
          <w:tcPr>
            <w:tcW w:w="1486" w:type="dxa"/>
            <w:gridSpan w:val="2"/>
            <w:shd w:val="clear" w:color="auto" w:fill="D9D9D9" w:themeFill="background1" w:themeFillShade="D9"/>
          </w:tcPr>
          <w:p w14:paraId="00000154" w14:textId="77777777" w:rsidR="00697F2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28A0">
              <w:rPr>
                <w:b/>
                <w:bCs/>
                <w:color w:val="000000" w:themeColor="text1"/>
                <w:sz w:val="22"/>
                <w:szCs w:val="22"/>
              </w:rPr>
              <w:t>Exposure</w:t>
            </w:r>
          </w:p>
          <w:p w14:paraId="1B3FAD5D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Planned vs Actual</w:t>
            </w:r>
          </w:p>
        </w:tc>
        <w:tc>
          <w:tcPr>
            <w:tcW w:w="1208" w:type="dxa"/>
            <w:shd w:val="clear" w:color="auto" w:fill="D9D9D9" w:themeFill="background1" w:themeFillShade="D9"/>
          </w:tcPr>
          <w:p w14:paraId="74EA84F3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28A0">
              <w:rPr>
                <w:b/>
                <w:bCs/>
                <w:color w:val="000000" w:themeColor="text1"/>
                <w:sz w:val="22"/>
                <w:szCs w:val="22"/>
              </w:rPr>
              <w:t>Adherence</w:t>
            </w:r>
          </w:p>
          <w:p w14:paraId="63FB66CB" w14:textId="520266B5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28A0">
              <w:rPr>
                <w:b/>
                <w:bCs/>
                <w:color w:val="000000" w:themeColor="text1"/>
                <w:sz w:val="22"/>
                <w:szCs w:val="22"/>
              </w:rPr>
              <w:t>Yes/No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/NA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EA37827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28A0">
              <w:rPr>
                <w:b/>
                <w:bCs/>
                <w:color w:val="000000" w:themeColor="text1"/>
                <w:sz w:val="22"/>
                <w:szCs w:val="22"/>
              </w:rPr>
              <w:t>Quality</w:t>
            </w:r>
          </w:p>
          <w:p w14:paraId="2045340E" w14:textId="77777777" w:rsidR="00697F20" w:rsidRPr="00DB0287" w:rsidRDefault="00697F20" w:rsidP="00697F20">
            <w:pPr>
              <w:rPr>
                <w:bCs/>
                <w:color w:val="000000" w:themeColor="text1"/>
                <w:sz w:val="16"/>
                <w:szCs w:val="16"/>
              </w:rPr>
            </w:pPr>
            <w:r w:rsidRPr="00DB0287">
              <w:rPr>
                <w:bCs/>
                <w:color w:val="000000" w:themeColor="text1"/>
                <w:sz w:val="16"/>
                <w:szCs w:val="16"/>
              </w:rPr>
              <w:t>1=Low (confusing)</w:t>
            </w:r>
          </w:p>
          <w:p w14:paraId="19EAC64B" w14:textId="77777777" w:rsidR="00697F20" w:rsidRPr="00DB0287" w:rsidRDefault="00697F20" w:rsidP="00697F20">
            <w:pPr>
              <w:rPr>
                <w:bCs/>
                <w:color w:val="000000" w:themeColor="text1"/>
                <w:sz w:val="16"/>
                <w:szCs w:val="16"/>
              </w:rPr>
            </w:pPr>
            <w:r w:rsidRPr="00DB0287">
              <w:rPr>
                <w:bCs/>
                <w:color w:val="000000" w:themeColor="text1"/>
                <w:sz w:val="16"/>
                <w:szCs w:val="16"/>
              </w:rPr>
              <w:t>3=Medium</w:t>
            </w:r>
          </w:p>
          <w:p w14:paraId="5EC5F07A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B0287">
              <w:rPr>
                <w:bCs/>
                <w:color w:val="000000" w:themeColor="text1"/>
                <w:sz w:val="16"/>
                <w:szCs w:val="16"/>
              </w:rPr>
              <w:t>5=High (clear)</w:t>
            </w:r>
          </w:p>
        </w:tc>
        <w:tc>
          <w:tcPr>
            <w:tcW w:w="3140" w:type="dxa"/>
            <w:shd w:val="clear" w:color="auto" w:fill="D9D9D9" w:themeFill="background1" w:themeFillShade="D9"/>
          </w:tcPr>
          <w:p w14:paraId="6AA7723A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28A0">
              <w:rPr>
                <w:b/>
                <w:bCs/>
                <w:color w:val="000000" w:themeColor="text1"/>
                <w:sz w:val="22"/>
                <w:szCs w:val="22"/>
              </w:rPr>
              <w:t>Participant Responsiveness</w:t>
            </w:r>
          </w:p>
          <w:p w14:paraId="34D60937" w14:textId="77777777" w:rsidR="00697F20" w:rsidRPr="00DB0287" w:rsidRDefault="00697F20" w:rsidP="00697F20">
            <w:pPr>
              <w:rPr>
                <w:bCs/>
                <w:color w:val="000000" w:themeColor="text1"/>
                <w:sz w:val="16"/>
                <w:szCs w:val="16"/>
              </w:rPr>
            </w:pPr>
            <w:r w:rsidRPr="00DB0287">
              <w:rPr>
                <w:bCs/>
                <w:color w:val="000000" w:themeColor="text1"/>
                <w:sz w:val="16"/>
                <w:szCs w:val="16"/>
              </w:rPr>
              <w:t>1=Low (unengaged)</w:t>
            </w:r>
          </w:p>
          <w:p w14:paraId="122C5D46" w14:textId="77777777" w:rsidR="00697F20" w:rsidRPr="00DB0287" w:rsidRDefault="00697F20" w:rsidP="00697F20">
            <w:pPr>
              <w:rPr>
                <w:bCs/>
                <w:color w:val="000000" w:themeColor="text1"/>
                <w:sz w:val="16"/>
                <w:szCs w:val="16"/>
              </w:rPr>
            </w:pPr>
            <w:r w:rsidRPr="00DB0287">
              <w:rPr>
                <w:bCs/>
                <w:color w:val="000000" w:themeColor="text1"/>
                <w:sz w:val="16"/>
                <w:szCs w:val="16"/>
              </w:rPr>
              <w:t>3=Medium</w:t>
            </w:r>
          </w:p>
          <w:p w14:paraId="4B02F52F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B0287">
              <w:rPr>
                <w:bCs/>
                <w:color w:val="000000" w:themeColor="text1"/>
                <w:sz w:val="16"/>
                <w:szCs w:val="16"/>
              </w:rPr>
              <w:t>5=High (engaged)</w:t>
            </w:r>
          </w:p>
        </w:tc>
      </w:tr>
      <w:tr w:rsidR="00697F20" w14:paraId="6F619CC9" w14:textId="77777777" w:rsidTr="00697F20">
        <w:tc>
          <w:tcPr>
            <w:tcW w:w="2830" w:type="dxa"/>
          </w:tcPr>
          <w:p w14:paraId="466EFCEB" w14:textId="77777777" w:rsidR="00697F20" w:rsidRPr="00B75AFB" w:rsidRDefault="00697F20" w:rsidP="00697F20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Participant welcome </w:t>
            </w:r>
          </w:p>
          <w:p w14:paraId="2AE9A05C" w14:textId="77777777" w:rsidR="00697F20" w:rsidRPr="00B75AFB" w:rsidRDefault="00697F20" w:rsidP="00697F20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5FB9ACDB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3-5 min</w:t>
            </w:r>
          </w:p>
        </w:tc>
        <w:tc>
          <w:tcPr>
            <w:tcW w:w="635" w:type="dxa"/>
          </w:tcPr>
          <w:p w14:paraId="712939AD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08" w:type="dxa"/>
          </w:tcPr>
          <w:p w14:paraId="5596A62C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0F71B76F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40" w:type="dxa"/>
          </w:tcPr>
          <w:p w14:paraId="1896E1D0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97F20" w14:paraId="17FC3B5A" w14:textId="77777777" w:rsidTr="00697F20">
        <w:tc>
          <w:tcPr>
            <w:tcW w:w="2830" w:type="dxa"/>
          </w:tcPr>
          <w:p w14:paraId="0EC8BC04" w14:textId="77777777" w:rsidR="00697F20" w:rsidRPr="00B75AFB" w:rsidRDefault="00697F20" w:rsidP="00697F20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Safety review</w:t>
            </w:r>
          </w:p>
        </w:tc>
        <w:tc>
          <w:tcPr>
            <w:tcW w:w="851" w:type="dxa"/>
          </w:tcPr>
          <w:p w14:paraId="45E195A2" w14:textId="77777777" w:rsidR="00697F2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1-2 min</w:t>
            </w:r>
          </w:p>
        </w:tc>
        <w:tc>
          <w:tcPr>
            <w:tcW w:w="635" w:type="dxa"/>
          </w:tcPr>
          <w:p w14:paraId="7A3639D2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08" w:type="dxa"/>
          </w:tcPr>
          <w:p w14:paraId="0D55228E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61B5F68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40" w:type="dxa"/>
          </w:tcPr>
          <w:p w14:paraId="3327C6A3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97F20" w14:paraId="0C249719" w14:textId="77777777" w:rsidTr="00697F20">
        <w:tc>
          <w:tcPr>
            <w:tcW w:w="2830" w:type="dxa"/>
          </w:tcPr>
          <w:p w14:paraId="427DA0E5" w14:textId="77777777" w:rsidR="00697F20" w:rsidRPr="00B75AFB" w:rsidRDefault="00697F20" w:rsidP="00697F20">
            <w:pPr>
              <w:rPr>
                <w:bCs/>
                <w:color w:val="000000" w:themeColor="text1"/>
                <w:sz w:val="22"/>
                <w:szCs w:val="22"/>
              </w:rPr>
            </w:pPr>
            <w:r w:rsidRPr="00B75AFB">
              <w:rPr>
                <w:bCs/>
                <w:color w:val="000000" w:themeColor="text1"/>
                <w:sz w:val="22"/>
                <w:szCs w:val="22"/>
              </w:rPr>
              <w:t>Exercise</w:t>
            </w:r>
          </w:p>
        </w:tc>
        <w:tc>
          <w:tcPr>
            <w:tcW w:w="851" w:type="dxa"/>
          </w:tcPr>
          <w:p w14:paraId="689249AE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40-45 min</w:t>
            </w:r>
          </w:p>
        </w:tc>
        <w:tc>
          <w:tcPr>
            <w:tcW w:w="635" w:type="dxa"/>
          </w:tcPr>
          <w:p w14:paraId="4F2185E8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08" w:type="dxa"/>
          </w:tcPr>
          <w:p w14:paraId="541AEC1F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7E14F1C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40" w:type="dxa"/>
          </w:tcPr>
          <w:p w14:paraId="09A4A397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97F20" w14:paraId="59DA65F9" w14:textId="77777777" w:rsidTr="00697F20">
        <w:tc>
          <w:tcPr>
            <w:tcW w:w="2830" w:type="dxa"/>
          </w:tcPr>
          <w:p w14:paraId="72C5593E" w14:textId="77777777" w:rsidR="00697F20" w:rsidRPr="00B75AFB" w:rsidRDefault="00697F20" w:rsidP="00697F20">
            <w:pPr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Mental and social stimulation</w:t>
            </w:r>
          </w:p>
        </w:tc>
        <w:tc>
          <w:tcPr>
            <w:tcW w:w="851" w:type="dxa"/>
          </w:tcPr>
          <w:p w14:paraId="17FDA473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30-45 min</w:t>
            </w:r>
          </w:p>
        </w:tc>
        <w:tc>
          <w:tcPr>
            <w:tcW w:w="635" w:type="dxa"/>
          </w:tcPr>
          <w:p w14:paraId="789A8C3E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08" w:type="dxa"/>
          </w:tcPr>
          <w:p w14:paraId="5C0316C4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D8D3AEF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40" w:type="dxa"/>
          </w:tcPr>
          <w:p w14:paraId="2E1AEBF2" w14:textId="77777777" w:rsidR="00697F20" w:rsidRPr="006328A0" w:rsidRDefault="00697F20" w:rsidP="00697F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2683CDE3" w14:textId="37A0348E" w:rsidR="00991441" w:rsidRDefault="00991441" w:rsidP="00C51BBA">
      <w:pPr>
        <w:rPr>
          <w:b/>
          <w:bCs/>
          <w:color w:val="000000" w:themeColor="text1"/>
          <w:highlight w:val="lightGray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53"/>
        <w:gridCol w:w="1255"/>
        <w:gridCol w:w="1682"/>
      </w:tblGrid>
      <w:tr w:rsidR="00DB0287" w:rsidRPr="00591CDB" w14:paraId="2CEE6264" w14:textId="77777777" w:rsidTr="00041C28">
        <w:tc>
          <w:tcPr>
            <w:tcW w:w="8013" w:type="dxa"/>
            <w:shd w:val="clear" w:color="auto" w:fill="D9D9D9" w:themeFill="background1" w:themeFillShade="D9"/>
          </w:tcPr>
          <w:p w14:paraId="297E41CD" w14:textId="11E3635E" w:rsidR="00DB0287" w:rsidRDefault="00B338F5" w:rsidP="00BE588A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hysical Activity </w:t>
            </w:r>
            <w:r w:rsidR="00DB0287">
              <w:rPr>
                <w:b/>
                <w:sz w:val="22"/>
                <w:szCs w:val="22"/>
              </w:rPr>
              <w:t xml:space="preserve">Instructor Top Behaviours      </w:t>
            </w:r>
          </w:p>
          <w:p w14:paraId="6BAF221F" w14:textId="77777777" w:rsidR="00DB0287" w:rsidRPr="00EE7968" w:rsidRDefault="00DB0287" w:rsidP="00BE588A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:</w:t>
            </w:r>
          </w:p>
        </w:tc>
        <w:tc>
          <w:tcPr>
            <w:tcW w:w="1079" w:type="dxa"/>
            <w:shd w:val="clear" w:color="auto" w:fill="D9D9D9" w:themeFill="background1" w:themeFillShade="D9"/>
          </w:tcPr>
          <w:p w14:paraId="38BCF87F" w14:textId="77777777" w:rsidR="00337746" w:rsidRDefault="00337746" w:rsidP="00BE588A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Observed</w:t>
            </w:r>
          </w:p>
          <w:p w14:paraId="4495F614" w14:textId="2E87E535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Yes/No</w:t>
            </w:r>
            <w:r w:rsidR="00697F20">
              <w:rPr>
                <w:b/>
                <w:i/>
                <w:sz w:val="22"/>
                <w:szCs w:val="22"/>
              </w:rPr>
              <w:t>/NA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480E4438" w14:textId="77777777" w:rsidR="00DB0287" w:rsidRDefault="00DB0287" w:rsidP="00BE588A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Quality</w:t>
            </w:r>
          </w:p>
          <w:p w14:paraId="665BE1D9" w14:textId="77777777" w:rsidR="00DB0287" w:rsidRDefault="00DB0287" w:rsidP="00BE588A">
            <w:pPr>
              <w:rPr>
                <w:sz w:val="16"/>
                <w:szCs w:val="16"/>
              </w:rPr>
            </w:pPr>
            <w:r w:rsidRPr="00DB0287">
              <w:rPr>
                <w:sz w:val="16"/>
                <w:szCs w:val="16"/>
              </w:rPr>
              <w:t>1=ineffective</w:t>
            </w:r>
          </w:p>
          <w:p w14:paraId="6DF422F0" w14:textId="77777777" w:rsidR="00DB0287" w:rsidRPr="00DB0287" w:rsidRDefault="00DB0287" w:rsidP="00BE58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=Medium</w:t>
            </w:r>
          </w:p>
          <w:p w14:paraId="49ED3A9D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  <w:r>
              <w:rPr>
                <w:sz w:val="16"/>
                <w:szCs w:val="16"/>
              </w:rPr>
              <w:t>5</w:t>
            </w:r>
            <w:r w:rsidRPr="00DB0287">
              <w:rPr>
                <w:sz w:val="16"/>
                <w:szCs w:val="16"/>
              </w:rPr>
              <w:t>=Highly Effective</w:t>
            </w:r>
          </w:p>
        </w:tc>
      </w:tr>
      <w:tr w:rsidR="00F105A4" w:rsidRPr="00591CDB" w14:paraId="719DE3F0" w14:textId="77777777" w:rsidTr="00041C28">
        <w:tc>
          <w:tcPr>
            <w:tcW w:w="8013" w:type="dxa"/>
            <w:shd w:val="clear" w:color="auto" w:fill="FFFFFF" w:themeFill="background1"/>
          </w:tcPr>
          <w:p w14:paraId="16EEB997" w14:textId="23414B62" w:rsidR="00F105A4" w:rsidRPr="00982F9A" w:rsidRDefault="00F105A4" w:rsidP="00F1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stens attentively when interacting with participants</w:t>
            </w:r>
          </w:p>
        </w:tc>
        <w:tc>
          <w:tcPr>
            <w:tcW w:w="1079" w:type="dxa"/>
            <w:shd w:val="clear" w:color="auto" w:fill="FFFFFF" w:themeFill="background1"/>
          </w:tcPr>
          <w:p w14:paraId="5F52891B" w14:textId="77777777" w:rsidR="00F105A4" w:rsidRPr="00591CDB" w:rsidRDefault="00F105A4" w:rsidP="00BE588A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7C62B3EF" w14:textId="77777777" w:rsidR="00F105A4" w:rsidRPr="00591CDB" w:rsidRDefault="00F105A4" w:rsidP="00BE588A">
            <w:pPr>
              <w:rPr>
                <w:b/>
                <w:i/>
                <w:sz w:val="22"/>
                <w:szCs w:val="22"/>
              </w:rPr>
            </w:pPr>
          </w:p>
        </w:tc>
      </w:tr>
      <w:tr w:rsidR="00DB0287" w:rsidRPr="00591CDB" w14:paraId="00F887C8" w14:textId="77777777" w:rsidTr="00041C28">
        <w:tc>
          <w:tcPr>
            <w:tcW w:w="8013" w:type="dxa"/>
            <w:shd w:val="clear" w:color="auto" w:fill="FFFFFF" w:themeFill="background1"/>
          </w:tcPr>
          <w:p w14:paraId="4ED74EF6" w14:textId="77777777" w:rsidR="00DB0287" w:rsidRPr="00357EE2" w:rsidRDefault="00DB0287" w:rsidP="00BE58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es a positive environment</w:t>
            </w:r>
          </w:p>
        </w:tc>
        <w:tc>
          <w:tcPr>
            <w:tcW w:w="1079" w:type="dxa"/>
            <w:shd w:val="clear" w:color="auto" w:fill="FFFFFF" w:themeFill="background1"/>
          </w:tcPr>
          <w:p w14:paraId="34FD1E24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6D7A1EB2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</w:tr>
      <w:tr w:rsidR="00DB0287" w:rsidRPr="00591CDB" w14:paraId="0F6D6226" w14:textId="77777777" w:rsidTr="00041C28">
        <w:tc>
          <w:tcPr>
            <w:tcW w:w="8013" w:type="dxa"/>
            <w:shd w:val="clear" w:color="auto" w:fill="FFFFFF" w:themeFill="background1"/>
          </w:tcPr>
          <w:p w14:paraId="09C6DB00" w14:textId="52CC4ABE" w:rsidR="00DB0287" w:rsidRPr="003D49D5" w:rsidRDefault="00DB0287" w:rsidP="00BE588A">
            <w:pPr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3D49D5">
              <w:rPr>
                <w:rFonts w:ascii="Calibri" w:hAnsi="Calibri" w:cs="Calibri"/>
                <w:sz w:val="22"/>
                <w:szCs w:val="22"/>
                <w:lang w:val="en-CA"/>
              </w:rPr>
              <w:t>Observes and corrects participants’ form, posture and breathing as needed</w:t>
            </w:r>
          </w:p>
        </w:tc>
        <w:tc>
          <w:tcPr>
            <w:tcW w:w="1079" w:type="dxa"/>
            <w:shd w:val="clear" w:color="auto" w:fill="FFFFFF" w:themeFill="background1"/>
          </w:tcPr>
          <w:p w14:paraId="2CCC3A9C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31F14193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</w:tr>
      <w:tr w:rsidR="00DB0287" w:rsidRPr="00591CDB" w14:paraId="47AD95AF" w14:textId="77777777" w:rsidTr="00041C28">
        <w:tc>
          <w:tcPr>
            <w:tcW w:w="8013" w:type="dxa"/>
            <w:shd w:val="clear" w:color="auto" w:fill="FFFFFF" w:themeFill="background1"/>
          </w:tcPr>
          <w:p w14:paraId="725AF2B1" w14:textId="77777777" w:rsidR="00DB0287" w:rsidRPr="003D49D5" w:rsidRDefault="00DB0287" w:rsidP="00BE588A">
            <w:pPr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3D49D5">
              <w:rPr>
                <w:rFonts w:ascii="Calibri" w:hAnsi="Calibri" w:cs="Calibri"/>
                <w:sz w:val="22"/>
                <w:szCs w:val="22"/>
                <w:lang w:val="en-CA"/>
              </w:rPr>
              <w:t>Demonstrates exercises correctly to participants</w:t>
            </w:r>
          </w:p>
        </w:tc>
        <w:tc>
          <w:tcPr>
            <w:tcW w:w="1079" w:type="dxa"/>
            <w:shd w:val="clear" w:color="auto" w:fill="FFFFFF" w:themeFill="background1"/>
          </w:tcPr>
          <w:p w14:paraId="261D548F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4E41A6EC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</w:tr>
      <w:tr w:rsidR="00DB0287" w:rsidRPr="00591CDB" w14:paraId="4AB1610B" w14:textId="77777777" w:rsidTr="00041C28">
        <w:tc>
          <w:tcPr>
            <w:tcW w:w="8013" w:type="dxa"/>
            <w:shd w:val="clear" w:color="auto" w:fill="FFFFFF" w:themeFill="background1"/>
          </w:tcPr>
          <w:p w14:paraId="69542E44" w14:textId="77777777" w:rsidR="00DB0287" w:rsidRPr="003D49D5" w:rsidRDefault="00DB0287" w:rsidP="00BE588A">
            <w:pPr>
              <w:rPr>
                <w:sz w:val="22"/>
                <w:szCs w:val="22"/>
              </w:rPr>
            </w:pPr>
            <w:r w:rsidRPr="003D49D5">
              <w:rPr>
                <w:sz w:val="22"/>
                <w:szCs w:val="22"/>
              </w:rPr>
              <w:t>Interacts and initiates direct contact with all participants</w:t>
            </w:r>
          </w:p>
        </w:tc>
        <w:tc>
          <w:tcPr>
            <w:tcW w:w="1079" w:type="dxa"/>
            <w:shd w:val="clear" w:color="auto" w:fill="FFFFFF" w:themeFill="background1"/>
          </w:tcPr>
          <w:p w14:paraId="5D7FE2C8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0E2C0B12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</w:tr>
      <w:tr w:rsidR="00DB0287" w:rsidRPr="00591CDB" w14:paraId="1DFFCC69" w14:textId="77777777" w:rsidTr="00041C28">
        <w:tc>
          <w:tcPr>
            <w:tcW w:w="8013" w:type="dxa"/>
            <w:shd w:val="clear" w:color="auto" w:fill="FFFFFF" w:themeFill="background1"/>
          </w:tcPr>
          <w:p w14:paraId="11E4C2FB" w14:textId="1D2AEF8D" w:rsidR="00DB0287" w:rsidRPr="003D49D5" w:rsidRDefault="00DB0287" w:rsidP="00BE58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s and advi</w:t>
            </w:r>
            <w:r w:rsidR="00041C28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es only within scope of program</w:t>
            </w:r>
          </w:p>
        </w:tc>
        <w:tc>
          <w:tcPr>
            <w:tcW w:w="1079" w:type="dxa"/>
            <w:shd w:val="clear" w:color="auto" w:fill="FFFFFF" w:themeFill="background1"/>
          </w:tcPr>
          <w:p w14:paraId="1018E4D0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260EB9EF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</w:tr>
      <w:tr w:rsidR="000B5112" w:rsidRPr="00591CDB" w14:paraId="1EB7651D" w14:textId="77777777" w:rsidTr="00041C28">
        <w:tc>
          <w:tcPr>
            <w:tcW w:w="8013" w:type="dxa"/>
            <w:shd w:val="clear" w:color="auto" w:fill="FFFFFF" w:themeFill="background1"/>
          </w:tcPr>
          <w:p w14:paraId="0707E57C" w14:textId="73166797" w:rsidR="000B5112" w:rsidRDefault="000B5112" w:rsidP="00BE58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cked intensity of exercise via RPE</w:t>
            </w:r>
          </w:p>
        </w:tc>
        <w:tc>
          <w:tcPr>
            <w:tcW w:w="1079" w:type="dxa"/>
            <w:shd w:val="clear" w:color="auto" w:fill="FFFFFF" w:themeFill="background1"/>
          </w:tcPr>
          <w:p w14:paraId="54FB7148" w14:textId="77777777" w:rsidR="000B5112" w:rsidRPr="00591CDB" w:rsidRDefault="000B5112" w:rsidP="00BE588A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4D35A994" w14:textId="77777777" w:rsidR="000B5112" w:rsidRPr="00591CDB" w:rsidRDefault="000B5112" w:rsidP="00BE588A">
            <w:pPr>
              <w:rPr>
                <w:b/>
                <w:i/>
                <w:sz w:val="22"/>
                <w:szCs w:val="22"/>
              </w:rPr>
            </w:pPr>
          </w:p>
        </w:tc>
      </w:tr>
      <w:tr w:rsidR="00F105A4" w:rsidRPr="00591CDB" w14:paraId="487E6ECC" w14:textId="77777777" w:rsidTr="00041C28">
        <w:tc>
          <w:tcPr>
            <w:tcW w:w="8013" w:type="dxa"/>
            <w:shd w:val="clear" w:color="auto" w:fill="FFFFFF" w:themeFill="background1"/>
          </w:tcPr>
          <w:p w14:paraId="4F21E0FE" w14:textId="21516BA7" w:rsidR="00F105A4" w:rsidRDefault="00F105A4" w:rsidP="00BE58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ieved a moderate to vigorous physical activity level for most participants</w:t>
            </w:r>
          </w:p>
        </w:tc>
        <w:tc>
          <w:tcPr>
            <w:tcW w:w="1079" w:type="dxa"/>
            <w:shd w:val="clear" w:color="auto" w:fill="FFFFFF" w:themeFill="background1"/>
          </w:tcPr>
          <w:p w14:paraId="61C14743" w14:textId="77777777" w:rsidR="00F105A4" w:rsidRPr="00591CDB" w:rsidRDefault="00F105A4" w:rsidP="00BE588A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4ED7D11F" w14:textId="77777777" w:rsidR="00F105A4" w:rsidRPr="00591CDB" w:rsidRDefault="00F105A4" w:rsidP="00BE588A">
            <w:pPr>
              <w:rPr>
                <w:b/>
                <w:i/>
                <w:sz w:val="22"/>
                <w:szCs w:val="22"/>
              </w:rPr>
            </w:pPr>
          </w:p>
        </w:tc>
      </w:tr>
      <w:tr w:rsidR="00D52580" w:rsidRPr="00591CDB" w14:paraId="0CEF8BAA" w14:textId="77777777" w:rsidTr="00041C28">
        <w:tc>
          <w:tcPr>
            <w:tcW w:w="8013" w:type="dxa"/>
            <w:shd w:val="clear" w:color="auto" w:fill="FFFFFF" w:themeFill="background1"/>
          </w:tcPr>
          <w:p w14:paraId="0E80D47B" w14:textId="7ED0F426" w:rsidR="00D52580" w:rsidRDefault="00D52580" w:rsidP="00BE58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ieved a full body workout</w:t>
            </w:r>
          </w:p>
        </w:tc>
        <w:tc>
          <w:tcPr>
            <w:tcW w:w="1079" w:type="dxa"/>
            <w:shd w:val="clear" w:color="auto" w:fill="FFFFFF" w:themeFill="background1"/>
          </w:tcPr>
          <w:p w14:paraId="7F64343E" w14:textId="77777777" w:rsidR="00D52580" w:rsidRPr="00591CDB" w:rsidRDefault="00D52580" w:rsidP="00BE588A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42352C41" w14:textId="77777777" w:rsidR="00D52580" w:rsidRPr="00591CDB" w:rsidRDefault="00D52580" w:rsidP="00BE588A">
            <w:pPr>
              <w:rPr>
                <w:b/>
                <w:i/>
                <w:sz w:val="22"/>
                <w:szCs w:val="22"/>
              </w:rPr>
            </w:pPr>
          </w:p>
        </w:tc>
      </w:tr>
      <w:tr w:rsidR="00D52580" w:rsidRPr="00591CDB" w14:paraId="037C3B1C" w14:textId="77777777" w:rsidTr="00041C28">
        <w:tc>
          <w:tcPr>
            <w:tcW w:w="8013" w:type="dxa"/>
            <w:shd w:val="clear" w:color="auto" w:fill="FFFFFF" w:themeFill="background1"/>
          </w:tcPr>
          <w:p w14:paraId="765EC654" w14:textId="42FB095F" w:rsidR="00D52580" w:rsidRDefault="00D52580" w:rsidP="00BE58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ted aerobic, resistance, and balance training</w:t>
            </w:r>
          </w:p>
        </w:tc>
        <w:tc>
          <w:tcPr>
            <w:tcW w:w="1079" w:type="dxa"/>
            <w:shd w:val="clear" w:color="auto" w:fill="FFFFFF" w:themeFill="background1"/>
          </w:tcPr>
          <w:p w14:paraId="2CEB7F66" w14:textId="77777777" w:rsidR="00D52580" w:rsidRPr="00591CDB" w:rsidRDefault="00D52580" w:rsidP="00BE588A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618341B2" w14:textId="77777777" w:rsidR="00D52580" w:rsidRPr="00591CDB" w:rsidRDefault="00D52580" w:rsidP="00BE588A">
            <w:pPr>
              <w:rPr>
                <w:b/>
                <w:i/>
                <w:sz w:val="22"/>
                <w:szCs w:val="22"/>
              </w:rPr>
            </w:pPr>
          </w:p>
        </w:tc>
      </w:tr>
    </w:tbl>
    <w:p w14:paraId="79518FAA" w14:textId="42090106" w:rsidR="00991441" w:rsidRDefault="00991441" w:rsidP="00C51BBA">
      <w:pPr>
        <w:rPr>
          <w:b/>
          <w:bCs/>
          <w:color w:val="000000" w:themeColor="text1"/>
          <w:highlight w:val="lightGray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53"/>
        <w:gridCol w:w="1255"/>
        <w:gridCol w:w="1682"/>
      </w:tblGrid>
      <w:tr w:rsidR="00B338F5" w:rsidRPr="00591CDB" w14:paraId="3D39432B" w14:textId="77777777" w:rsidTr="00A35D6F">
        <w:tc>
          <w:tcPr>
            <w:tcW w:w="8013" w:type="dxa"/>
            <w:shd w:val="clear" w:color="auto" w:fill="D9D9D9" w:themeFill="background1" w:themeFillShade="D9"/>
          </w:tcPr>
          <w:p w14:paraId="512A635E" w14:textId="59791C32" w:rsidR="00B338F5" w:rsidRDefault="00B338F5" w:rsidP="00A35D6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ental &amp; Social Stimulation Activities Instructor Top Behaviours      </w:t>
            </w:r>
          </w:p>
          <w:p w14:paraId="6232F885" w14:textId="77777777" w:rsidR="00B338F5" w:rsidRPr="00EE7968" w:rsidRDefault="00B338F5" w:rsidP="00A35D6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:</w:t>
            </w:r>
          </w:p>
        </w:tc>
        <w:tc>
          <w:tcPr>
            <w:tcW w:w="1079" w:type="dxa"/>
            <w:shd w:val="clear" w:color="auto" w:fill="D9D9D9" w:themeFill="background1" w:themeFillShade="D9"/>
          </w:tcPr>
          <w:p w14:paraId="5874EB52" w14:textId="77777777" w:rsidR="00B338F5" w:rsidRDefault="00B338F5" w:rsidP="00A35D6F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Observed</w:t>
            </w:r>
          </w:p>
          <w:p w14:paraId="18747CF0" w14:textId="78144C31" w:rsidR="00B338F5" w:rsidRPr="00591CDB" w:rsidRDefault="00B338F5" w:rsidP="00A35D6F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Yes/No</w:t>
            </w:r>
            <w:r w:rsidR="00697F20">
              <w:rPr>
                <w:b/>
                <w:i/>
                <w:sz w:val="22"/>
                <w:szCs w:val="22"/>
              </w:rPr>
              <w:t>/NA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47E9B5FD" w14:textId="77777777" w:rsidR="00B338F5" w:rsidRDefault="00B338F5" w:rsidP="00A35D6F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Quality</w:t>
            </w:r>
          </w:p>
          <w:p w14:paraId="6BF78A97" w14:textId="77777777" w:rsidR="00B338F5" w:rsidRDefault="00B338F5" w:rsidP="00A35D6F">
            <w:pPr>
              <w:rPr>
                <w:sz w:val="16"/>
                <w:szCs w:val="16"/>
              </w:rPr>
            </w:pPr>
            <w:r w:rsidRPr="00DB0287">
              <w:rPr>
                <w:sz w:val="16"/>
                <w:szCs w:val="16"/>
              </w:rPr>
              <w:t>1=ineffective</w:t>
            </w:r>
          </w:p>
          <w:p w14:paraId="128CC156" w14:textId="77777777" w:rsidR="00B338F5" w:rsidRPr="00DB0287" w:rsidRDefault="00B338F5" w:rsidP="00A35D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=Medium</w:t>
            </w:r>
          </w:p>
          <w:p w14:paraId="3CE1CB19" w14:textId="77777777" w:rsidR="00B338F5" w:rsidRPr="00591CDB" w:rsidRDefault="00B338F5" w:rsidP="00A35D6F">
            <w:pPr>
              <w:rPr>
                <w:b/>
                <w:i/>
                <w:sz w:val="22"/>
                <w:szCs w:val="22"/>
              </w:rPr>
            </w:pPr>
            <w:r>
              <w:rPr>
                <w:sz w:val="16"/>
                <w:szCs w:val="16"/>
              </w:rPr>
              <w:t>5</w:t>
            </w:r>
            <w:r w:rsidRPr="00DB0287">
              <w:rPr>
                <w:sz w:val="16"/>
                <w:szCs w:val="16"/>
              </w:rPr>
              <w:t>=Highly Effective</w:t>
            </w:r>
          </w:p>
        </w:tc>
      </w:tr>
      <w:tr w:rsidR="00B338F5" w:rsidRPr="00591CDB" w14:paraId="15FC0129" w14:textId="77777777" w:rsidTr="00A35D6F">
        <w:tc>
          <w:tcPr>
            <w:tcW w:w="8013" w:type="dxa"/>
            <w:shd w:val="clear" w:color="auto" w:fill="FFFFFF" w:themeFill="background1"/>
          </w:tcPr>
          <w:p w14:paraId="58D28E3A" w14:textId="77777777" w:rsidR="00B338F5" w:rsidRPr="00357EE2" w:rsidRDefault="00B338F5" w:rsidP="00A35D6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stens attentively when interacting with participants</w:t>
            </w:r>
          </w:p>
        </w:tc>
        <w:tc>
          <w:tcPr>
            <w:tcW w:w="1079" w:type="dxa"/>
            <w:shd w:val="clear" w:color="auto" w:fill="FFFFFF" w:themeFill="background1"/>
          </w:tcPr>
          <w:p w14:paraId="20A73D76" w14:textId="77777777" w:rsidR="00B338F5" w:rsidRPr="00591CDB" w:rsidRDefault="00B338F5" w:rsidP="00A35D6F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4AED8B0B" w14:textId="77777777" w:rsidR="00B338F5" w:rsidRPr="00591CDB" w:rsidRDefault="00B338F5" w:rsidP="00A35D6F">
            <w:pPr>
              <w:rPr>
                <w:b/>
                <w:i/>
                <w:sz w:val="22"/>
                <w:szCs w:val="22"/>
              </w:rPr>
            </w:pPr>
          </w:p>
        </w:tc>
      </w:tr>
      <w:tr w:rsidR="00B338F5" w:rsidRPr="00591CDB" w14:paraId="19D189DA" w14:textId="77777777" w:rsidTr="00A35D6F">
        <w:tc>
          <w:tcPr>
            <w:tcW w:w="8013" w:type="dxa"/>
            <w:shd w:val="clear" w:color="auto" w:fill="FFFFFF" w:themeFill="background1"/>
          </w:tcPr>
          <w:p w14:paraId="7FC54567" w14:textId="77777777" w:rsidR="00B338F5" w:rsidRPr="00357EE2" w:rsidRDefault="00B338F5" w:rsidP="00A35D6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es a positive environment</w:t>
            </w:r>
          </w:p>
        </w:tc>
        <w:tc>
          <w:tcPr>
            <w:tcW w:w="1079" w:type="dxa"/>
            <w:shd w:val="clear" w:color="auto" w:fill="FFFFFF" w:themeFill="background1"/>
          </w:tcPr>
          <w:p w14:paraId="4E047382" w14:textId="77777777" w:rsidR="00B338F5" w:rsidRPr="00591CDB" w:rsidRDefault="00B338F5" w:rsidP="00A35D6F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1BD01C11" w14:textId="77777777" w:rsidR="00B338F5" w:rsidRPr="00591CDB" w:rsidRDefault="00B338F5" w:rsidP="00A35D6F">
            <w:pPr>
              <w:rPr>
                <w:b/>
                <w:i/>
                <w:sz w:val="22"/>
                <w:szCs w:val="22"/>
              </w:rPr>
            </w:pPr>
          </w:p>
        </w:tc>
      </w:tr>
      <w:tr w:rsidR="00B338F5" w:rsidRPr="00591CDB" w14:paraId="56306CBE" w14:textId="77777777" w:rsidTr="00A35D6F">
        <w:tc>
          <w:tcPr>
            <w:tcW w:w="8013" w:type="dxa"/>
            <w:shd w:val="clear" w:color="auto" w:fill="FFFFFF" w:themeFill="background1"/>
          </w:tcPr>
          <w:p w14:paraId="16A22339" w14:textId="5F4A8C12" w:rsidR="00B338F5" w:rsidRPr="003D49D5" w:rsidRDefault="00F105A4" w:rsidP="00A35D6F">
            <w:pPr>
              <w:rPr>
                <w:rFonts w:ascii="Calibri" w:hAnsi="Calibri" w:cs="Calibri"/>
                <w:sz w:val="22"/>
                <w:szCs w:val="22"/>
                <w:lang w:val="en-CA"/>
              </w:rPr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Effectively guides participants through activities</w:t>
            </w:r>
          </w:p>
        </w:tc>
        <w:tc>
          <w:tcPr>
            <w:tcW w:w="1079" w:type="dxa"/>
            <w:shd w:val="clear" w:color="auto" w:fill="FFFFFF" w:themeFill="background1"/>
          </w:tcPr>
          <w:p w14:paraId="652E0FEE" w14:textId="77777777" w:rsidR="00B338F5" w:rsidRPr="00591CDB" w:rsidRDefault="00B338F5" w:rsidP="00A35D6F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33260F94" w14:textId="77777777" w:rsidR="00B338F5" w:rsidRPr="00591CDB" w:rsidRDefault="00B338F5" w:rsidP="00A35D6F">
            <w:pPr>
              <w:rPr>
                <w:b/>
                <w:i/>
                <w:sz w:val="22"/>
                <w:szCs w:val="22"/>
              </w:rPr>
            </w:pPr>
          </w:p>
        </w:tc>
      </w:tr>
      <w:tr w:rsidR="00B338F5" w:rsidRPr="00591CDB" w14:paraId="5DE120FA" w14:textId="77777777" w:rsidTr="00A35D6F">
        <w:tc>
          <w:tcPr>
            <w:tcW w:w="8013" w:type="dxa"/>
            <w:shd w:val="clear" w:color="auto" w:fill="FFFFFF" w:themeFill="background1"/>
          </w:tcPr>
          <w:p w14:paraId="1AC895E9" w14:textId="0CBEA4D7" w:rsidR="00B338F5" w:rsidRPr="003D49D5" w:rsidRDefault="00B338F5" w:rsidP="00A35D6F">
            <w:pPr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3D49D5">
              <w:rPr>
                <w:rFonts w:ascii="Calibri" w:hAnsi="Calibri" w:cs="Calibri"/>
                <w:sz w:val="22"/>
                <w:szCs w:val="22"/>
                <w:lang w:val="en-CA"/>
              </w:rPr>
              <w:t xml:space="preserve">Demonstrates </w:t>
            </w:r>
            <w:r w:rsidR="00D52580">
              <w:rPr>
                <w:rFonts w:ascii="Calibri" w:hAnsi="Calibri" w:cs="Calibri"/>
                <w:sz w:val="22"/>
                <w:szCs w:val="22"/>
                <w:lang w:val="en-CA"/>
              </w:rPr>
              <w:t>activitie</w:t>
            </w:r>
            <w:r w:rsidRPr="003D49D5">
              <w:rPr>
                <w:rFonts w:ascii="Calibri" w:hAnsi="Calibri" w:cs="Calibri"/>
                <w:sz w:val="22"/>
                <w:szCs w:val="22"/>
                <w:lang w:val="en-CA"/>
              </w:rPr>
              <w:t>s correctly to participants</w:t>
            </w:r>
          </w:p>
        </w:tc>
        <w:tc>
          <w:tcPr>
            <w:tcW w:w="1079" w:type="dxa"/>
            <w:shd w:val="clear" w:color="auto" w:fill="FFFFFF" w:themeFill="background1"/>
          </w:tcPr>
          <w:p w14:paraId="1C2BB9CE" w14:textId="77777777" w:rsidR="00B338F5" w:rsidRPr="00591CDB" w:rsidRDefault="00B338F5" w:rsidP="00A35D6F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5483C31D" w14:textId="77777777" w:rsidR="00B338F5" w:rsidRPr="00591CDB" w:rsidRDefault="00B338F5" w:rsidP="00A35D6F">
            <w:pPr>
              <w:rPr>
                <w:b/>
                <w:i/>
                <w:sz w:val="22"/>
                <w:szCs w:val="22"/>
              </w:rPr>
            </w:pPr>
          </w:p>
        </w:tc>
      </w:tr>
      <w:tr w:rsidR="00B338F5" w:rsidRPr="00591CDB" w14:paraId="53BB974E" w14:textId="77777777" w:rsidTr="00A35D6F">
        <w:tc>
          <w:tcPr>
            <w:tcW w:w="8013" w:type="dxa"/>
            <w:shd w:val="clear" w:color="auto" w:fill="FFFFFF" w:themeFill="background1"/>
          </w:tcPr>
          <w:p w14:paraId="20BAF0D0" w14:textId="77777777" w:rsidR="00B338F5" w:rsidRPr="003D49D5" w:rsidRDefault="00B338F5" w:rsidP="00A35D6F">
            <w:pPr>
              <w:rPr>
                <w:sz w:val="22"/>
                <w:szCs w:val="22"/>
              </w:rPr>
            </w:pPr>
            <w:r w:rsidRPr="003D49D5">
              <w:rPr>
                <w:sz w:val="22"/>
                <w:szCs w:val="22"/>
              </w:rPr>
              <w:t>Interacts and initiates direct contact with all participants</w:t>
            </w:r>
          </w:p>
        </w:tc>
        <w:tc>
          <w:tcPr>
            <w:tcW w:w="1079" w:type="dxa"/>
            <w:shd w:val="clear" w:color="auto" w:fill="FFFFFF" w:themeFill="background1"/>
          </w:tcPr>
          <w:p w14:paraId="3EB514CF" w14:textId="77777777" w:rsidR="00B338F5" w:rsidRPr="00591CDB" w:rsidRDefault="00B338F5" w:rsidP="00A35D6F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43EC1A59" w14:textId="77777777" w:rsidR="00B338F5" w:rsidRPr="00591CDB" w:rsidRDefault="00B338F5" w:rsidP="00A35D6F">
            <w:pPr>
              <w:rPr>
                <w:b/>
                <w:i/>
                <w:sz w:val="22"/>
                <w:szCs w:val="22"/>
              </w:rPr>
            </w:pPr>
          </w:p>
        </w:tc>
      </w:tr>
      <w:tr w:rsidR="00B338F5" w:rsidRPr="00591CDB" w14:paraId="35296C31" w14:textId="77777777" w:rsidTr="00A35D6F">
        <w:tc>
          <w:tcPr>
            <w:tcW w:w="8013" w:type="dxa"/>
            <w:shd w:val="clear" w:color="auto" w:fill="FFFFFF" w:themeFill="background1"/>
          </w:tcPr>
          <w:p w14:paraId="5EA87668" w14:textId="77777777" w:rsidR="00B338F5" w:rsidRPr="003D49D5" w:rsidRDefault="00B338F5" w:rsidP="00A35D6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s and advises only within scope of program</w:t>
            </w:r>
          </w:p>
        </w:tc>
        <w:tc>
          <w:tcPr>
            <w:tcW w:w="1079" w:type="dxa"/>
            <w:shd w:val="clear" w:color="auto" w:fill="FFFFFF" w:themeFill="background1"/>
          </w:tcPr>
          <w:p w14:paraId="7FD36345" w14:textId="77777777" w:rsidR="00B338F5" w:rsidRPr="00591CDB" w:rsidRDefault="00B338F5" w:rsidP="00A35D6F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6B94590E" w14:textId="77777777" w:rsidR="00B338F5" w:rsidRPr="00591CDB" w:rsidRDefault="00B338F5" w:rsidP="00A35D6F">
            <w:pPr>
              <w:rPr>
                <w:b/>
                <w:i/>
                <w:sz w:val="22"/>
                <w:szCs w:val="22"/>
              </w:rPr>
            </w:pPr>
          </w:p>
        </w:tc>
      </w:tr>
      <w:tr w:rsidR="00D52580" w:rsidRPr="00591CDB" w14:paraId="61A351F5" w14:textId="77777777" w:rsidTr="00A35D6F">
        <w:tc>
          <w:tcPr>
            <w:tcW w:w="8013" w:type="dxa"/>
            <w:shd w:val="clear" w:color="auto" w:fill="FFFFFF" w:themeFill="background1"/>
          </w:tcPr>
          <w:p w14:paraId="0C71F5D4" w14:textId="014C0179" w:rsidR="00D52580" w:rsidRDefault="00D52580" w:rsidP="00A35D6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ities align with recommendations for cognitive stimulation</w:t>
            </w:r>
          </w:p>
        </w:tc>
        <w:tc>
          <w:tcPr>
            <w:tcW w:w="1079" w:type="dxa"/>
            <w:shd w:val="clear" w:color="auto" w:fill="FFFFFF" w:themeFill="background1"/>
          </w:tcPr>
          <w:p w14:paraId="0AF0778D" w14:textId="77777777" w:rsidR="00D52580" w:rsidRPr="00591CDB" w:rsidRDefault="00D52580" w:rsidP="00A35D6F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462702CD" w14:textId="77777777" w:rsidR="00D52580" w:rsidRPr="00591CDB" w:rsidRDefault="00D52580" w:rsidP="00A35D6F">
            <w:pPr>
              <w:rPr>
                <w:b/>
                <w:i/>
                <w:sz w:val="22"/>
                <w:szCs w:val="22"/>
              </w:rPr>
            </w:pPr>
          </w:p>
        </w:tc>
      </w:tr>
    </w:tbl>
    <w:p w14:paraId="0BD6F966" w14:textId="77777777" w:rsidR="00B338F5" w:rsidRDefault="00B338F5" w:rsidP="00C51BBA">
      <w:pPr>
        <w:rPr>
          <w:b/>
          <w:bCs/>
          <w:color w:val="000000" w:themeColor="text1"/>
          <w:highlight w:val="lightGray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52"/>
        <w:gridCol w:w="1255"/>
        <w:gridCol w:w="1683"/>
      </w:tblGrid>
      <w:tr w:rsidR="00DB0287" w:rsidRPr="00591CDB" w14:paraId="044DCABB" w14:textId="77777777" w:rsidTr="00B338F5">
        <w:tc>
          <w:tcPr>
            <w:tcW w:w="8013" w:type="dxa"/>
            <w:shd w:val="clear" w:color="auto" w:fill="D9D9D9" w:themeFill="background1" w:themeFillShade="D9"/>
          </w:tcPr>
          <w:p w14:paraId="49015D73" w14:textId="7979BEB5" w:rsidR="00DB0287" w:rsidRDefault="00041C28" w:rsidP="00BE588A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olunteer</w:t>
            </w:r>
            <w:r w:rsidR="00DB0287">
              <w:rPr>
                <w:b/>
                <w:sz w:val="22"/>
                <w:szCs w:val="22"/>
              </w:rPr>
              <w:t xml:space="preserve"> Top Behaviours      </w:t>
            </w:r>
          </w:p>
          <w:p w14:paraId="546AE5CF" w14:textId="77777777" w:rsidR="00DB0287" w:rsidRPr="00EE7968" w:rsidRDefault="00DB0287" w:rsidP="00BE588A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:</w:t>
            </w:r>
          </w:p>
        </w:tc>
        <w:tc>
          <w:tcPr>
            <w:tcW w:w="1079" w:type="dxa"/>
            <w:shd w:val="clear" w:color="auto" w:fill="D9D9D9" w:themeFill="background1" w:themeFillShade="D9"/>
          </w:tcPr>
          <w:p w14:paraId="23FF18A8" w14:textId="77777777" w:rsidR="00337746" w:rsidRDefault="00337746" w:rsidP="00BE588A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Observed</w:t>
            </w:r>
          </w:p>
          <w:p w14:paraId="0C61B270" w14:textId="79E7ABE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Yes/No</w:t>
            </w:r>
            <w:r w:rsidR="00697F20">
              <w:rPr>
                <w:b/>
                <w:i/>
                <w:sz w:val="22"/>
                <w:szCs w:val="22"/>
              </w:rPr>
              <w:t>/NA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1B071827" w14:textId="77777777" w:rsidR="00DB0287" w:rsidRDefault="00DB0287" w:rsidP="00BE588A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Quality</w:t>
            </w:r>
          </w:p>
          <w:p w14:paraId="7A36631C" w14:textId="77777777" w:rsidR="00DB0287" w:rsidRDefault="00DB0287" w:rsidP="00BE588A">
            <w:pPr>
              <w:rPr>
                <w:sz w:val="16"/>
                <w:szCs w:val="16"/>
              </w:rPr>
            </w:pPr>
            <w:r w:rsidRPr="00DB0287">
              <w:rPr>
                <w:sz w:val="16"/>
                <w:szCs w:val="16"/>
              </w:rPr>
              <w:t>1=ineffective</w:t>
            </w:r>
          </w:p>
          <w:p w14:paraId="13852C4D" w14:textId="77777777" w:rsidR="00DB0287" w:rsidRPr="00DB0287" w:rsidRDefault="00DB0287" w:rsidP="00BE58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=Medium</w:t>
            </w:r>
          </w:p>
          <w:p w14:paraId="770134A6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  <w:r>
              <w:rPr>
                <w:sz w:val="16"/>
                <w:szCs w:val="16"/>
              </w:rPr>
              <w:t>5</w:t>
            </w:r>
            <w:r w:rsidRPr="00DB0287">
              <w:rPr>
                <w:sz w:val="16"/>
                <w:szCs w:val="16"/>
              </w:rPr>
              <w:t>=Highly Effective</w:t>
            </w:r>
          </w:p>
        </w:tc>
      </w:tr>
      <w:tr w:rsidR="00DB0287" w:rsidRPr="00591CDB" w14:paraId="1BE07EDE" w14:textId="77777777" w:rsidTr="00B338F5">
        <w:tc>
          <w:tcPr>
            <w:tcW w:w="8013" w:type="dxa"/>
            <w:shd w:val="clear" w:color="auto" w:fill="FFFFFF" w:themeFill="background1"/>
          </w:tcPr>
          <w:p w14:paraId="37671651" w14:textId="77777777" w:rsidR="00DB0287" w:rsidRPr="00357EE2" w:rsidRDefault="00DB0287" w:rsidP="00BE58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stens attentively when interacting with participants</w:t>
            </w:r>
          </w:p>
        </w:tc>
        <w:tc>
          <w:tcPr>
            <w:tcW w:w="1079" w:type="dxa"/>
            <w:shd w:val="clear" w:color="auto" w:fill="FFFFFF" w:themeFill="background1"/>
          </w:tcPr>
          <w:p w14:paraId="08CFE59D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2AA876C0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</w:tr>
      <w:tr w:rsidR="00DB0287" w:rsidRPr="00591CDB" w14:paraId="4C30E553" w14:textId="77777777" w:rsidTr="00B338F5">
        <w:tc>
          <w:tcPr>
            <w:tcW w:w="8013" w:type="dxa"/>
            <w:shd w:val="clear" w:color="auto" w:fill="FFFFFF" w:themeFill="background1"/>
          </w:tcPr>
          <w:p w14:paraId="0E6FB955" w14:textId="77777777" w:rsidR="00DB0287" w:rsidRPr="00357EE2" w:rsidRDefault="00DB0287" w:rsidP="00BE58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es a positive environment</w:t>
            </w:r>
          </w:p>
        </w:tc>
        <w:tc>
          <w:tcPr>
            <w:tcW w:w="1079" w:type="dxa"/>
            <w:shd w:val="clear" w:color="auto" w:fill="FFFFFF" w:themeFill="background1"/>
          </w:tcPr>
          <w:p w14:paraId="6F25AB92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1333FB00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</w:tr>
      <w:tr w:rsidR="00DB0287" w:rsidRPr="00591CDB" w14:paraId="750EE622" w14:textId="77777777" w:rsidTr="00B338F5">
        <w:tc>
          <w:tcPr>
            <w:tcW w:w="8013" w:type="dxa"/>
            <w:shd w:val="clear" w:color="auto" w:fill="FFFFFF" w:themeFill="background1"/>
          </w:tcPr>
          <w:p w14:paraId="78E42881" w14:textId="59C4C768" w:rsidR="00DB0287" w:rsidRPr="00357EE2" w:rsidRDefault="00DB0287" w:rsidP="00BE58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ltivates group support</w:t>
            </w:r>
            <w:r w:rsidR="005E3767">
              <w:rPr>
                <w:sz w:val="22"/>
                <w:szCs w:val="22"/>
              </w:rPr>
              <w:t xml:space="preserve"> and i</w:t>
            </w:r>
            <w:r>
              <w:rPr>
                <w:sz w:val="22"/>
                <w:szCs w:val="22"/>
              </w:rPr>
              <w:t>ntroduces new participants to other participants and members</w:t>
            </w:r>
          </w:p>
        </w:tc>
        <w:tc>
          <w:tcPr>
            <w:tcW w:w="1079" w:type="dxa"/>
            <w:shd w:val="clear" w:color="auto" w:fill="FFFFFF" w:themeFill="background1"/>
          </w:tcPr>
          <w:p w14:paraId="63F2DFB0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777C4278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</w:tr>
      <w:tr w:rsidR="00DB0287" w:rsidRPr="00591CDB" w14:paraId="796B1843" w14:textId="77777777" w:rsidTr="00B338F5">
        <w:tc>
          <w:tcPr>
            <w:tcW w:w="8013" w:type="dxa"/>
            <w:shd w:val="clear" w:color="auto" w:fill="FFFFFF" w:themeFill="background1"/>
          </w:tcPr>
          <w:p w14:paraId="5F751739" w14:textId="7FB6B593" w:rsidR="00DB0287" w:rsidRPr="003D49D5" w:rsidRDefault="00DB0287" w:rsidP="00BE58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s and advi</w:t>
            </w:r>
            <w:r w:rsidR="00D52580">
              <w:rPr>
                <w:sz w:val="22"/>
                <w:szCs w:val="22"/>
              </w:rPr>
              <w:t>se</w:t>
            </w:r>
            <w:r>
              <w:rPr>
                <w:sz w:val="22"/>
                <w:szCs w:val="22"/>
              </w:rPr>
              <w:t>s only within scope of program</w:t>
            </w:r>
          </w:p>
        </w:tc>
        <w:tc>
          <w:tcPr>
            <w:tcW w:w="1079" w:type="dxa"/>
            <w:shd w:val="clear" w:color="auto" w:fill="FFFFFF" w:themeFill="background1"/>
          </w:tcPr>
          <w:p w14:paraId="2A08C099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2CD16DB9" w14:textId="77777777" w:rsidR="00DB0287" w:rsidRPr="00591CDB" w:rsidRDefault="00DB0287" w:rsidP="00BE588A">
            <w:pPr>
              <w:rPr>
                <w:b/>
                <w:i/>
                <w:sz w:val="22"/>
                <w:szCs w:val="22"/>
              </w:rPr>
            </w:pPr>
          </w:p>
        </w:tc>
      </w:tr>
      <w:tr w:rsidR="00DE33C3" w:rsidRPr="00591CDB" w14:paraId="2508CAAD" w14:textId="77777777" w:rsidTr="00B338F5">
        <w:tc>
          <w:tcPr>
            <w:tcW w:w="8013" w:type="dxa"/>
            <w:shd w:val="clear" w:color="auto" w:fill="FFFFFF" w:themeFill="background1"/>
          </w:tcPr>
          <w:p w14:paraId="4BD91870" w14:textId="52DD3CB3" w:rsidR="00DE33C3" w:rsidRDefault="00DE33C3" w:rsidP="00BE58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ided technology support when/if required</w:t>
            </w:r>
          </w:p>
        </w:tc>
        <w:tc>
          <w:tcPr>
            <w:tcW w:w="1079" w:type="dxa"/>
            <w:shd w:val="clear" w:color="auto" w:fill="FFFFFF" w:themeFill="background1"/>
          </w:tcPr>
          <w:p w14:paraId="628B64F1" w14:textId="77777777" w:rsidR="00DE33C3" w:rsidRPr="00591CDB" w:rsidRDefault="00DE33C3" w:rsidP="00BE588A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698" w:type="dxa"/>
            <w:shd w:val="clear" w:color="auto" w:fill="FFFFFF" w:themeFill="background1"/>
          </w:tcPr>
          <w:p w14:paraId="18AC4CBE" w14:textId="77777777" w:rsidR="00DE33C3" w:rsidRPr="00591CDB" w:rsidRDefault="00DE33C3" w:rsidP="00BE588A">
            <w:pPr>
              <w:rPr>
                <w:b/>
                <w:i/>
                <w:sz w:val="22"/>
                <w:szCs w:val="22"/>
              </w:rPr>
            </w:pPr>
          </w:p>
        </w:tc>
      </w:tr>
    </w:tbl>
    <w:p w14:paraId="0DBAD2DD" w14:textId="77777777" w:rsidR="00C51BBA" w:rsidRDefault="00C51BBA">
      <w:pPr>
        <w:rPr>
          <w:b/>
          <w:bCs/>
          <w:highlight w:val="lightGray"/>
        </w:rPr>
      </w:pPr>
    </w:p>
    <w:sectPr w:rsidR="00C51BBA" w:rsidSect="004B02E6">
      <w:headerReference w:type="default" r:id="rId10"/>
      <w:pgSz w:w="12240" w:h="15840"/>
      <w:pgMar w:top="720" w:right="720" w:bottom="720" w:left="72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A0BA7" w14:textId="77777777" w:rsidR="003F6934" w:rsidRDefault="003F6934">
      <w:r>
        <w:separator/>
      </w:r>
    </w:p>
  </w:endnote>
  <w:endnote w:type="continuationSeparator" w:id="0">
    <w:p w14:paraId="62B9276F" w14:textId="77777777" w:rsidR="003F6934" w:rsidRDefault="003F6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E3C5F" w14:textId="77777777" w:rsidR="003F6934" w:rsidRDefault="003F6934">
      <w:r>
        <w:separator/>
      </w:r>
    </w:p>
  </w:footnote>
  <w:footnote w:type="continuationSeparator" w:id="0">
    <w:p w14:paraId="436D75C3" w14:textId="77777777" w:rsidR="003F6934" w:rsidRDefault="003F69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9C054" w14:textId="77777777" w:rsidR="004B02E6" w:rsidRDefault="00000000">
    <w:pPr>
      <w:pStyle w:val="Header"/>
    </w:pPr>
  </w:p>
  <w:p w14:paraId="7B1408A4" w14:textId="77777777" w:rsidR="004B02E6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47F36"/>
    <w:multiLevelType w:val="hybridMultilevel"/>
    <w:tmpl w:val="43B25F0E"/>
    <w:lvl w:ilvl="0" w:tplc="584246E4">
      <w:numFmt w:val="bullet"/>
      <w:lvlText w:val=""/>
      <w:lvlJc w:val="left"/>
      <w:pPr>
        <w:ind w:left="720" w:hanging="360"/>
      </w:pPr>
      <w:rPr>
        <w:rFonts w:ascii="Wingdings" w:eastAsia="Wingdings" w:hAnsi="Wingdings" w:cs="Wingdings" w:hint="default"/>
        <w:color w:val="231F20"/>
        <w:w w:val="101"/>
        <w:sz w:val="22"/>
        <w:szCs w:val="2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D4561F"/>
    <w:multiLevelType w:val="hybridMultilevel"/>
    <w:tmpl w:val="557AB8BC"/>
    <w:lvl w:ilvl="0" w:tplc="A132868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0"/>
        <w:szCs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334A1"/>
    <w:multiLevelType w:val="hybridMultilevel"/>
    <w:tmpl w:val="14D81098"/>
    <w:lvl w:ilvl="0" w:tplc="84B24838">
      <w:start w:val="1"/>
      <w:numFmt w:val="bullet"/>
      <w:lvlText w:val="o"/>
      <w:lvlJc w:val="righ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3E7C95"/>
    <w:multiLevelType w:val="hybridMultilevel"/>
    <w:tmpl w:val="63C018B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ACC4863"/>
    <w:multiLevelType w:val="hybridMultilevel"/>
    <w:tmpl w:val="A7CE164A"/>
    <w:lvl w:ilvl="0" w:tplc="584246E4">
      <w:numFmt w:val="bullet"/>
      <w:lvlText w:val=""/>
      <w:lvlJc w:val="left"/>
      <w:pPr>
        <w:ind w:left="720" w:hanging="360"/>
      </w:pPr>
      <w:rPr>
        <w:rFonts w:ascii="Wingdings" w:eastAsia="Wingdings" w:hAnsi="Wingdings" w:cs="Wingdings" w:hint="default"/>
        <w:color w:val="231F20"/>
        <w:w w:val="101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3F477D"/>
    <w:multiLevelType w:val="hybridMultilevel"/>
    <w:tmpl w:val="9A24E078"/>
    <w:lvl w:ilvl="0" w:tplc="32D4770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AC7083"/>
    <w:multiLevelType w:val="hybridMultilevel"/>
    <w:tmpl w:val="566E4C56"/>
    <w:lvl w:ilvl="0" w:tplc="A132868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0"/>
        <w:szCs w:val="4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433EC6"/>
    <w:multiLevelType w:val="hybridMultilevel"/>
    <w:tmpl w:val="D26C2F5C"/>
    <w:lvl w:ilvl="0" w:tplc="584246E4">
      <w:numFmt w:val="bullet"/>
      <w:lvlText w:val=""/>
      <w:lvlJc w:val="left"/>
      <w:pPr>
        <w:ind w:left="720" w:hanging="360"/>
      </w:pPr>
      <w:rPr>
        <w:rFonts w:ascii="Wingdings" w:eastAsia="Wingdings" w:hAnsi="Wingdings" w:cs="Wingdings" w:hint="default"/>
        <w:color w:val="231F20"/>
        <w:w w:val="101"/>
        <w:sz w:val="22"/>
        <w:szCs w:val="2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804539"/>
    <w:multiLevelType w:val="hybridMultilevel"/>
    <w:tmpl w:val="BE566F66"/>
    <w:lvl w:ilvl="0" w:tplc="A132868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0"/>
        <w:szCs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5C272C"/>
    <w:multiLevelType w:val="hybridMultilevel"/>
    <w:tmpl w:val="CC72D37A"/>
    <w:lvl w:ilvl="0" w:tplc="1092257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40"/>
        <w:szCs w:val="40"/>
      </w:rPr>
    </w:lvl>
    <w:lvl w:ilvl="1" w:tplc="A132868E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sz w:val="40"/>
        <w:szCs w:val="40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5FE4611"/>
    <w:multiLevelType w:val="hybridMultilevel"/>
    <w:tmpl w:val="7018B900"/>
    <w:lvl w:ilvl="0" w:tplc="A132868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40"/>
        <w:szCs w:val="4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64011C4"/>
    <w:multiLevelType w:val="hybridMultilevel"/>
    <w:tmpl w:val="11E49B88"/>
    <w:lvl w:ilvl="0" w:tplc="00DA2BB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40"/>
        <w:szCs w:val="40"/>
      </w:rPr>
    </w:lvl>
    <w:lvl w:ilvl="1" w:tplc="BED8F6AE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sz w:val="36"/>
        <w:szCs w:val="36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40433A7"/>
    <w:multiLevelType w:val="hybridMultilevel"/>
    <w:tmpl w:val="92DC6BF4"/>
    <w:lvl w:ilvl="0" w:tplc="A132868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40"/>
        <w:szCs w:val="4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412409E"/>
    <w:multiLevelType w:val="hybridMultilevel"/>
    <w:tmpl w:val="69D0F1F6"/>
    <w:lvl w:ilvl="0" w:tplc="584246E4">
      <w:numFmt w:val="bullet"/>
      <w:lvlText w:val=""/>
      <w:lvlJc w:val="left"/>
      <w:pPr>
        <w:ind w:left="720" w:hanging="360"/>
      </w:pPr>
      <w:rPr>
        <w:rFonts w:ascii="Wingdings" w:eastAsia="Wingdings" w:hAnsi="Wingdings" w:cs="Wingdings" w:hint="default"/>
        <w:color w:val="231F20"/>
        <w:w w:val="101"/>
        <w:sz w:val="22"/>
        <w:szCs w:val="2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733C80"/>
    <w:multiLevelType w:val="hybridMultilevel"/>
    <w:tmpl w:val="14B4C0C2"/>
    <w:lvl w:ilvl="0" w:tplc="584246E4">
      <w:numFmt w:val="bullet"/>
      <w:lvlText w:val=""/>
      <w:lvlJc w:val="left"/>
      <w:pPr>
        <w:ind w:left="720" w:hanging="360"/>
      </w:pPr>
      <w:rPr>
        <w:rFonts w:ascii="Wingdings" w:eastAsia="Wingdings" w:hAnsi="Wingdings" w:cs="Wingdings" w:hint="default"/>
        <w:color w:val="231F20"/>
        <w:w w:val="101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8032E7"/>
    <w:multiLevelType w:val="hybridMultilevel"/>
    <w:tmpl w:val="C870120A"/>
    <w:lvl w:ilvl="0" w:tplc="584246E4">
      <w:numFmt w:val="bullet"/>
      <w:lvlText w:val=""/>
      <w:lvlJc w:val="left"/>
      <w:pPr>
        <w:ind w:left="720" w:hanging="360"/>
      </w:pPr>
      <w:rPr>
        <w:rFonts w:ascii="Wingdings" w:eastAsia="Wingdings" w:hAnsi="Wingdings" w:cs="Wingdings" w:hint="default"/>
        <w:color w:val="231F20"/>
        <w:w w:val="101"/>
        <w:sz w:val="22"/>
        <w:szCs w:val="2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B12F5C"/>
    <w:multiLevelType w:val="hybridMultilevel"/>
    <w:tmpl w:val="55A050DE"/>
    <w:lvl w:ilvl="0" w:tplc="584246E4">
      <w:numFmt w:val="bullet"/>
      <w:lvlText w:val=""/>
      <w:lvlJc w:val="left"/>
      <w:pPr>
        <w:ind w:left="720" w:hanging="360"/>
      </w:pPr>
      <w:rPr>
        <w:rFonts w:ascii="Wingdings" w:eastAsia="Wingdings" w:hAnsi="Wingdings" w:cs="Wingdings" w:hint="default"/>
        <w:color w:val="231F20"/>
        <w:w w:val="101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222B87"/>
    <w:multiLevelType w:val="hybridMultilevel"/>
    <w:tmpl w:val="FE489538"/>
    <w:lvl w:ilvl="0" w:tplc="A132868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0"/>
        <w:szCs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5076426">
    <w:abstractNumId w:val="9"/>
  </w:num>
  <w:num w:numId="2" w16cid:durableId="495074333">
    <w:abstractNumId w:val="3"/>
  </w:num>
  <w:num w:numId="3" w16cid:durableId="1154298300">
    <w:abstractNumId w:val="11"/>
  </w:num>
  <w:num w:numId="4" w16cid:durableId="1633711076">
    <w:abstractNumId w:val="10"/>
  </w:num>
  <w:num w:numId="5" w16cid:durableId="1005784791">
    <w:abstractNumId w:val="12"/>
  </w:num>
  <w:num w:numId="6" w16cid:durableId="80954665">
    <w:abstractNumId w:val="6"/>
  </w:num>
  <w:num w:numId="7" w16cid:durableId="841820221">
    <w:abstractNumId w:val="4"/>
  </w:num>
  <w:num w:numId="8" w16cid:durableId="1209806175">
    <w:abstractNumId w:val="16"/>
  </w:num>
  <w:num w:numId="9" w16cid:durableId="1216550490">
    <w:abstractNumId w:val="8"/>
  </w:num>
  <w:num w:numId="10" w16cid:durableId="1211570055">
    <w:abstractNumId w:val="1"/>
  </w:num>
  <w:num w:numId="11" w16cid:durableId="2026979474">
    <w:abstractNumId w:val="17"/>
  </w:num>
  <w:num w:numId="12" w16cid:durableId="1326006581">
    <w:abstractNumId w:val="2"/>
  </w:num>
  <w:num w:numId="13" w16cid:durableId="2116241585">
    <w:abstractNumId w:val="13"/>
  </w:num>
  <w:num w:numId="14" w16cid:durableId="622153287">
    <w:abstractNumId w:val="14"/>
  </w:num>
  <w:num w:numId="15" w16cid:durableId="568657477">
    <w:abstractNumId w:val="0"/>
  </w:num>
  <w:num w:numId="16" w16cid:durableId="1192915910">
    <w:abstractNumId w:val="15"/>
  </w:num>
  <w:num w:numId="17" w16cid:durableId="1975864912">
    <w:abstractNumId w:val="7"/>
  </w:num>
  <w:num w:numId="18" w16cid:durableId="212161035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686"/>
    <w:rsid w:val="00013347"/>
    <w:rsid w:val="00031D95"/>
    <w:rsid w:val="00041C28"/>
    <w:rsid w:val="00044672"/>
    <w:rsid w:val="0008204B"/>
    <w:rsid w:val="000B5112"/>
    <w:rsid w:val="000C5D08"/>
    <w:rsid w:val="0012765F"/>
    <w:rsid w:val="00183020"/>
    <w:rsid w:val="001C5A0D"/>
    <w:rsid w:val="001D701F"/>
    <w:rsid w:val="001F76B6"/>
    <w:rsid w:val="00204B1C"/>
    <w:rsid w:val="00207FD5"/>
    <w:rsid w:val="002379CE"/>
    <w:rsid w:val="00243DDA"/>
    <w:rsid w:val="002625BF"/>
    <w:rsid w:val="00274304"/>
    <w:rsid w:val="002E7687"/>
    <w:rsid w:val="00337746"/>
    <w:rsid w:val="003575A8"/>
    <w:rsid w:val="00357EE2"/>
    <w:rsid w:val="0037239A"/>
    <w:rsid w:val="0038603F"/>
    <w:rsid w:val="00391CD5"/>
    <w:rsid w:val="003A35CF"/>
    <w:rsid w:val="003D49D5"/>
    <w:rsid w:val="003F6934"/>
    <w:rsid w:val="003F71E0"/>
    <w:rsid w:val="004139AD"/>
    <w:rsid w:val="00421E65"/>
    <w:rsid w:val="00425F0A"/>
    <w:rsid w:val="00427FDC"/>
    <w:rsid w:val="00440D42"/>
    <w:rsid w:val="00476EF9"/>
    <w:rsid w:val="004D6D71"/>
    <w:rsid w:val="004E2ED7"/>
    <w:rsid w:val="00517686"/>
    <w:rsid w:val="00537239"/>
    <w:rsid w:val="00552E00"/>
    <w:rsid w:val="0058575A"/>
    <w:rsid w:val="00591CDB"/>
    <w:rsid w:val="005973EE"/>
    <w:rsid w:val="005B4ECE"/>
    <w:rsid w:val="005E3767"/>
    <w:rsid w:val="005E450E"/>
    <w:rsid w:val="0062138C"/>
    <w:rsid w:val="0062178A"/>
    <w:rsid w:val="006328A0"/>
    <w:rsid w:val="00640180"/>
    <w:rsid w:val="006662F6"/>
    <w:rsid w:val="00667174"/>
    <w:rsid w:val="00697F20"/>
    <w:rsid w:val="006A3C6D"/>
    <w:rsid w:val="006D3A2C"/>
    <w:rsid w:val="006F325A"/>
    <w:rsid w:val="00705D58"/>
    <w:rsid w:val="007216B1"/>
    <w:rsid w:val="0072623B"/>
    <w:rsid w:val="00750E4D"/>
    <w:rsid w:val="00790BF1"/>
    <w:rsid w:val="007E7B03"/>
    <w:rsid w:val="007F42FF"/>
    <w:rsid w:val="007F70FA"/>
    <w:rsid w:val="00814A32"/>
    <w:rsid w:val="00816357"/>
    <w:rsid w:val="00836427"/>
    <w:rsid w:val="008B2E38"/>
    <w:rsid w:val="0092607E"/>
    <w:rsid w:val="00926C50"/>
    <w:rsid w:val="0094137A"/>
    <w:rsid w:val="00950F23"/>
    <w:rsid w:val="0096039F"/>
    <w:rsid w:val="0096712D"/>
    <w:rsid w:val="00982F9A"/>
    <w:rsid w:val="00991441"/>
    <w:rsid w:val="009A01F0"/>
    <w:rsid w:val="009A0BAF"/>
    <w:rsid w:val="009A40E5"/>
    <w:rsid w:val="009C08E9"/>
    <w:rsid w:val="00A12A6A"/>
    <w:rsid w:val="00A24150"/>
    <w:rsid w:val="00A304FE"/>
    <w:rsid w:val="00A37E13"/>
    <w:rsid w:val="00A4301A"/>
    <w:rsid w:val="00A6165F"/>
    <w:rsid w:val="00A7624E"/>
    <w:rsid w:val="00A875BE"/>
    <w:rsid w:val="00A97018"/>
    <w:rsid w:val="00AE4538"/>
    <w:rsid w:val="00B17BAA"/>
    <w:rsid w:val="00B338F5"/>
    <w:rsid w:val="00B45F04"/>
    <w:rsid w:val="00B60164"/>
    <w:rsid w:val="00B6241D"/>
    <w:rsid w:val="00B73303"/>
    <w:rsid w:val="00B75AFB"/>
    <w:rsid w:val="00BA43F3"/>
    <w:rsid w:val="00BA4F4E"/>
    <w:rsid w:val="00C204DE"/>
    <w:rsid w:val="00C30084"/>
    <w:rsid w:val="00C51BBA"/>
    <w:rsid w:val="00C67DAE"/>
    <w:rsid w:val="00C9482E"/>
    <w:rsid w:val="00CA1D76"/>
    <w:rsid w:val="00CB7EBB"/>
    <w:rsid w:val="00CC2F9C"/>
    <w:rsid w:val="00CC3F17"/>
    <w:rsid w:val="00CE17AB"/>
    <w:rsid w:val="00D52580"/>
    <w:rsid w:val="00D533CD"/>
    <w:rsid w:val="00D86A67"/>
    <w:rsid w:val="00DA30FF"/>
    <w:rsid w:val="00DB0287"/>
    <w:rsid w:val="00DB7B17"/>
    <w:rsid w:val="00DC2128"/>
    <w:rsid w:val="00DE33C3"/>
    <w:rsid w:val="00DF5A9E"/>
    <w:rsid w:val="00E21BFA"/>
    <w:rsid w:val="00E47981"/>
    <w:rsid w:val="00E935FC"/>
    <w:rsid w:val="00E95B27"/>
    <w:rsid w:val="00EA2CCB"/>
    <w:rsid w:val="00EA44A3"/>
    <w:rsid w:val="00EC034E"/>
    <w:rsid w:val="00ED7CDC"/>
    <w:rsid w:val="00EE7968"/>
    <w:rsid w:val="00F105A4"/>
    <w:rsid w:val="00F74214"/>
    <w:rsid w:val="00F8781C"/>
    <w:rsid w:val="00FB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AE38B"/>
  <w15:chartTrackingRefBased/>
  <w15:docId w15:val="{00A9C811-CE37-D046-8914-B09EE12C1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6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76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7686"/>
  </w:style>
  <w:style w:type="table" w:styleId="TableGrid">
    <w:name w:val="Table Grid"/>
    <w:basedOn w:val="TableNormal"/>
    <w:uiPriority w:val="39"/>
    <w:rsid w:val="005176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76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364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427"/>
  </w:style>
  <w:style w:type="paragraph" w:styleId="BalloonText">
    <w:name w:val="Balloon Text"/>
    <w:basedOn w:val="Normal"/>
    <w:link w:val="BalloonTextChar"/>
    <w:uiPriority w:val="99"/>
    <w:semiHidden/>
    <w:unhideWhenUsed/>
    <w:rsid w:val="003A35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5C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C2128"/>
    <w:pPr>
      <w:autoSpaceDE w:val="0"/>
      <w:autoSpaceDN w:val="0"/>
      <w:adjustRightInd w:val="0"/>
    </w:pPr>
    <w:rPr>
      <w:rFonts w:ascii="Calibri" w:hAnsi="Calibri" w:cs="Calibri"/>
      <w:color w:val="00000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B30BECF3B3684C8B2DB2CDEB470BEE" ma:contentTypeVersion="14" ma:contentTypeDescription="Create a new document." ma:contentTypeScope="" ma:versionID="640f2fe2bf258eaf4b0253f639afa368">
  <xsd:schema xmlns:xsd="http://www.w3.org/2001/XMLSchema" xmlns:xs="http://www.w3.org/2001/XMLSchema" xmlns:p="http://schemas.microsoft.com/office/2006/metadata/properties" xmlns:ns3="79b42d39-6f98-45dc-9dc3-f8b00c97ed83" xmlns:ns4="b6dd1c0d-4755-4b41-a77c-c48780425e56" targetNamespace="http://schemas.microsoft.com/office/2006/metadata/properties" ma:root="true" ma:fieldsID="d446a794b731ec7e959147e0b4f77013" ns3:_="" ns4:_="">
    <xsd:import namespace="79b42d39-6f98-45dc-9dc3-f8b00c97ed83"/>
    <xsd:import namespace="b6dd1c0d-4755-4b41-a77c-c48780425e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42d39-6f98-45dc-9dc3-f8b00c97ed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d1c0d-4755-4b41-a77c-c48780425e5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A86D06A-6153-4870-A7AB-AD3AC2BAE1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0E3899-0846-4E75-8FBB-654025839E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b42d39-6f98-45dc-9dc3-f8b00c97ed83"/>
    <ds:schemaRef ds:uri="b6dd1c0d-4755-4b41-a77c-c48780425e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FE434A-B6D6-4844-8A67-682E20805B6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9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V</dc:creator>
  <cp:keywords/>
  <dc:description/>
  <cp:lastModifiedBy>Bobby Neudorf</cp:lastModifiedBy>
  <cp:revision>2</cp:revision>
  <cp:lastPrinted>2019-11-07T17:33:00Z</cp:lastPrinted>
  <dcterms:created xsi:type="dcterms:W3CDTF">2023-03-08T18:07:00Z</dcterms:created>
  <dcterms:modified xsi:type="dcterms:W3CDTF">2023-03-08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B30BECF3B3684C8B2DB2CDEB470BEE</vt:lpwstr>
  </property>
</Properties>
</file>